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6A5F" w:rsidRDefault="005F6A5F" w:rsidP="00894A9D">
      <w:pPr>
        <w:pStyle w:val="HTML"/>
        <w:rPr>
          <w:rFonts w:ascii="Times New Roman" w:hAnsi="Times New Roman" w:cs="Times New Roman" w:hint="eastAsia"/>
          <w:b/>
        </w:rPr>
      </w:pPr>
      <w:r w:rsidRPr="00094066"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474CE53" wp14:editId="601BF91A">
                <wp:simplePos x="0" y="0"/>
                <wp:positionH relativeFrom="column">
                  <wp:posOffset>27356</wp:posOffset>
                </wp:positionH>
                <wp:positionV relativeFrom="paragraph">
                  <wp:posOffset>95250</wp:posOffset>
                </wp:positionV>
                <wp:extent cx="5453380" cy="8111490"/>
                <wp:effectExtent l="0" t="0" r="13970" b="22860"/>
                <wp:wrapNone/>
                <wp:docPr id="172" name="组合 17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53380" cy="8111490"/>
                          <a:chOff x="0" y="0"/>
                          <a:chExt cx="6767238" cy="11816836"/>
                        </a:xfrm>
                      </wpg:grpSpPr>
                      <wps:wsp>
                        <wps:cNvPr id="2" name="矩形 2"/>
                        <wps:cNvSpPr/>
                        <wps:spPr>
                          <a:xfrm>
                            <a:off x="5503880" y="2343649"/>
                            <a:ext cx="1096368" cy="284458"/>
                          </a:xfrm>
                          <a:prstGeom prst="rect">
                            <a:avLst/>
                          </a:prstGeom>
                          <a:solidFill>
                            <a:srgbClr val="DEA9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5F6A5F" w:rsidRDefault="005F6A5F" w:rsidP="005F6A5F">
                              <w:pPr>
                                <w:pStyle w:val="a5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Theme="minorEastAsia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Blattaria</w:t>
                              </w:r>
                            </w:p>
                          </w:txbxContent>
                        </wps:txbx>
                        <wps:bodyPr rot="0" spcFirstLastPara="0" vert="horz" wrap="square" lIns="3600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2657" y="0"/>
                            <a:ext cx="5543999" cy="29569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23936" y="2936269"/>
                            <a:ext cx="5344209" cy="4070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g:grpSp>
                        <wpg:cNvPr id="5" name="组合 5"/>
                        <wpg:cNvGrpSpPr/>
                        <wpg:grpSpPr>
                          <a:xfrm>
                            <a:off x="4194268" y="44282"/>
                            <a:ext cx="2405980" cy="2882506"/>
                            <a:chOff x="4194268" y="44282"/>
                            <a:chExt cx="2405980" cy="2702203"/>
                          </a:xfrm>
                        </wpg:grpSpPr>
                        <wps:wsp>
                          <wps:cNvPr id="22" name="矩形 22"/>
                          <wps:cNvSpPr/>
                          <wps:spPr>
                            <a:xfrm>
                              <a:off x="5503879" y="44282"/>
                              <a:ext cx="1096368" cy="1311101"/>
                            </a:xfrm>
                            <a:prstGeom prst="rect">
                              <a:avLst/>
                            </a:prstGeom>
                            <a:solidFill>
                              <a:srgbClr val="FF8B8B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F6A5F" w:rsidRDefault="005F6A5F" w:rsidP="005F6A5F">
                                <w:pPr>
                                  <w:pStyle w:val="a5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eastAsiaTheme="minorEastAsia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Lepidoptera</w:t>
                                </w:r>
                              </w:p>
                            </w:txbxContent>
                          </wps:txbx>
                          <wps:bodyPr rot="0" spcFirstLastPara="0" vert="horz" wrap="square" lIns="36000" tIns="0" rIns="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3" name="矩形 23"/>
                          <wps:cNvSpPr/>
                          <wps:spPr>
                            <a:xfrm>
                              <a:off x="5503879" y="1377605"/>
                              <a:ext cx="1096368" cy="424313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60000"/>
                                <a:lumOff val="40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F6A5F" w:rsidRDefault="005F6A5F" w:rsidP="005F6A5F">
                                <w:pPr>
                                  <w:pStyle w:val="a5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eastAsiaTheme="minorEastAsia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Coleoptera</w:t>
                                </w:r>
                              </w:p>
                            </w:txbxContent>
                          </wps:txbx>
                          <wps:bodyPr rot="0" spcFirstLastPara="0" vert="horz" wrap="square" lIns="36000" tIns="0" rIns="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4" name="矩形 24"/>
                          <wps:cNvSpPr/>
                          <wps:spPr>
                            <a:xfrm>
                              <a:off x="5503879" y="1822046"/>
                              <a:ext cx="1096368" cy="368886"/>
                            </a:xfrm>
                            <a:prstGeom prst="rect">
                              <a:avLst/>
                            </a:prstGeom>
                            <a:solidFill>
                              <a:srgbClr val="CC66FF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F6A5F" w:rsidRDefault="005F6A5F" w:rsidP="005F6A5F">
                                <w:pPr>
                                  <w:pStyle w:val="a5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eastAsiaTheme="minorEastAsia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Diptera</w:t>
                                </w:r>
                              </w:p>
                            </w:txbxContent>
                          </wps:txbx>
                          <wps:bodyPr rot="0" spcFirstLastPara="0" vert="horz" wrap="square" lIns="36000" tIns="0" rIns="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5" name="矩形 25"/>
                          <wps:cNvSpPr/>
                          <wps:spPr>
                            <a:xfrm>
                              <a:off x="5503880" y="2479820"/>
                              <a:ext cx="1096368" cy="266665"/>
                            </a:xfrm>
                            <a:prstGeom prst="rect">
                              <a:avLst/>
                            </a:prstGeom>
                            <a:solidFill>
                              <a:schemeClr val="accent3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F6A5F" w:rsidRDefault="005F6A5F" w:rsidP="005F6A5F">
                                <w:pPr>
                                  <w:pStyle w:val="a5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eastAsiaTheme="minorEastAsia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Hymenoptera</w:t>
                                </w:r>
                              </w:p>
                            </w:txbxContent>
                          </wps:txbx>
                          <wps:bodyPr rot="0" spcFirstLastPara="0" vert="horz" wrap="square" lIns="36000" tIns="0" rIns="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6" name="矩形 26"/>
                          <wps:cNvSpPr/>
                          <wps:spPr>
                            <a:xfrm>
                              <a:off x="4194268" y="1177605"/>
                              <a:ext cx="999169" cy="245822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F6A5F" w:rsidRPr="00965814" w:rsidRDefault="005F6A5F" w:rsidP="005F6A5F">
                                <w:pPr>
                                  <w:pStyle w:val="a5"/>
                                  <w:spacing w:before="0" w:beforeAutospacing="0" w:after="0" w:afterAutospacing="0" w:line="240" w:lineRule="atLeast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965814">
                                  <w:rPr>
                                    <w:rFonts w:asciiTheme="minorHAnsi" w:eastAsiaTheme="minorEastAsia" w:hAnsi="Calibri" w:cstheme="minorBidi"/>
                                    <w:i/>
                                    <w:iCs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</w:rPr>
                                  <w:t>P.xylostella EcRA</w:t>
                                </w:r>
                              </w:p>
                            </w:txbxContent>
                          </wps:txbx>
                          <wps:bodyPr rot="0" spcFirstLastPara="0" vert="horz" wrap="none" lIns="0" tIns="0" rIns="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6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4656" y="6866527"/>
                            <a:ext cx="5364000" cy="49503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g:grpSp>
                        <wpg:cNvPr id="7" name="组合 7"/>
                        <wpg:cNvGrpSpPr/>
                        <wpg:grpSpPr>
                          <a:xfrm>
                            <a:off x="4162656" y="3069015"/>
                            <a:ext cx="2437592" cy="3785662"/>
                            <a:chOff x="4162656" y="3069016"/>
                            <a:chExt cx="2437592" cy="3548859"/>
                          </a:xfrm>
                        </wpg:grpSpPr>
                        <wps:wsp>
                          <wps:cNvPr id="18" name="矩形 18"/>
                          <wps:cNvSpPr/>
                          <wps:spPr>
                            <a:xfrm>
                              <a:off x="4162656" y="5388994"/>
                              <a:ext cx="1171980" cy="245822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F6A5F" w:rsidRPr="00965814" w:rsidRDefault="005F6A5F" w:rsidP="005F6A5F">
                                <w:pPr>
                                  <w:pStyle w:val="a5"/>
                                  <w:spacing w:before="0" w:beforeAutospacing="0" w:after="0" w:afterAutospacing="0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965814">
                                  <w:rPr>
                                    <w:rFonts w:asciiTheme="minorHAnsi" w:eastAsiaTheme="minorEastAsia" w:hAnsi="Calibri" w:cstheme="minorBidi"/>
                                    <w:i/>
                                    <w:iCs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</w:rPr>
                                  <w:t>P.xylostella EcRB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" name="矩形 19"/>
                          <wps:cNvSpPr/>
                          <wps:spPr>
                            <a:xfrm>
                              <a:off x="5503880" y="3069016"/>
                              <a:ext cx="1096368" cy="424313"/>
                            </a:xfrm>
                            <a:prstGeom prst="rect">
                              <a:avLst/>
                            </a:prstGeom>
                            <a:solidFill>
                              <a:schemeClr val="accent1">
                                <a:lumMod val="60000"/>
                                <a:lumOff val="40000"/>
                              </a:schemeClr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F6A5F" w:rsidRDefault="005F6A5F" w:rsidP="005F6A5F">
                                <w:pPr>
                                  <w:pStyle w:val="a5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eastAsiaTheme="minorEastAsia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Coleoptera</w:t>
                                </w:r>
                              </w:p>
                            </w:txbxContent>
                          </wps:txbx>
                          <wps:bodyPr rot="0" spcFirstLastPara="0" vert="horz" wrap="square" lIns="36000" tIns="0" rIns="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" name="矩形 20"/>
                          <wps:cNvSpPr/>
                          <wps:spPr>
                            <a:xfrm>
                              <a:off x="5503880" y="3522344"/>
                              <a:ext cx="1096368" cy="2533309"/>
                            </a:xfrm>
                            <a:prstGeom prst="rect">
                              <a:avLst/>
                            </a:prstGeom>
                            <a:solidFill>
                              <a:srgbClr val="FF8B8B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F6A5F" w:rsidRDefault="005F6A5F" w:rsidP="005F6A5F">
                                <w:pPr>
                                  <w:pStyle w:val="a5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eastAsiaTheme="minorEastAsia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Lepidoptera</w:t>
                                </w:r>
                              </w:p>
                            </w:txbxContent>
                          </wps:txbx>
                          <wps:bodyPr rot="0" spcFirstLastPara="0" vert="horz" wrap="square" lIns="36000" tIns="0" rIns="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" name="矩形 21"/>
                          <wps:cNvSpPr/>
                          <wps:spPr>
                            <a:xfrm>
                              <a:off x="5503880" y="6077875"/>
                              <a:ext cx="1096368" cy="540000"/>
                            </a:xfrm>
                            <a:prstGeom prst="rect">
                              <a:avLst/>
                            </a:prstGeom>
                            <a:solidFill>
                              <a:srgbClr val="CC66FF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F6A5F" w:rsidRDefault="005F6A5F" w:rsidP="005F6A5F">
                                <w:pPr>
                                  <w:pStyle w:val="a5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eastAsiaTheme="minorEastAsia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Diptera</w:t>
                                </w:r>
                              </w:p>
                            </w:txbxContent>
                          </wps:txbx>
                          <wps:bodyPr rot="0" spcFirstLastPara="0" vert="horz" wrap="square" lIns="36000" tIns="0" rIns="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8" name="矩形 8"/>
                        <wps:cNvSpPr/>
                        <wps:spPr>
                          <a:xfrm>
                            <a:off x="5503880" y="9834369"/>
                            <a:ext cx="1096368" cy="452625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5F6A5F" w:rsidRDefault="005F6A5F" w:rsidP="005F6A5F">
                              <w:pPr>
                                <w:pStyle w:val="a5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Theme="minorEastAsia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Coleoptera</w:t>
                              </w:r>
                            </w:p>
                          </w:txbxContent>
                        </wps:txbx>
                        <wps:bodyPr rot="0" spcFirstLastPara="0" vert="horz" wrap="square" lIns="36000" tIns="0" rIns="0" bIns="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9" name="组合 9"/>
                        <wpg:cNvGrpSpPr/>
                        <wpg:grpSpPr>
                          <a:xfrm>
                            <a:off x="4162656" y="7013497"/>
                            <a:ext cx="2437592" cy="4678388"/>
                            <a:chOff x="4162656" y="7013497"/>
                            <a:chExt cx="2437592" cy="4385742"/>
                          </a:xfrm>
                        </wpg:grpSpPr>
                        <wps:wsp>
                          <wps:cNvPr id="14" name="矩形 14"/>
                          <wps:cNvSpPr/>
                          <wps:spPr>
                            <a:xfrm>
                              <a:off x="4162656" y="8302374"/>
                              <a:ext cx="1171980" cy="245822"/>
                            </a:xfrm>
                            <a:prstGeom prst="rect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F6A5F" w:rsidRDefault="005F6A5F" w:rsidP="005F6A5F">
                                <w:pPr>
                                  <w:pStyle w:val="a5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eastAsiaTheme="minorEastAsia" w:hAnsi="Calibri" w:cstheme="minorBidi"/>
                                    <w:i/>
                                    <w:iCs/>
                                    <w:color w:val="FFFFFF" w:themeColor="light1"/>
                                    <w:kern w:val="24"/>
                                    <w:sz w:val="20"/>
                                    <w:szCs w:val="20"/>
                                  </w:rPr>
                                  <w:t>P.xylostella USP</w:t>
                                </w:r>
                              </w:p>
                            </w:txbxContent>
                          </wps:txbx>
                          <wps:bodyPr rot="0" spcFirstLastPara="0" vert="horz" wrap="square" lIns="0" tIns="0" rIns="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" name="矩形 15"/>
                          <wps:cNvSpPr/>
                          <wps:spPr>
                            <a:xfrm>
                              <a:off x="5503880" y="7013497"/>
                              <a:ext cx="1096368" cy="2622197"/>
                            </a:xfrm>
                            <a:prstGeom prst="rect">
                              <a:avLst/>
                            </a:prstGeom>
                            <a:solidFill>
                              <a:srgbClr val="FF8B8B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F6A5F" w:rsidRDefault="005F6A5F" w:rsidP="005F6A5F">
                                <w:pPr>
                                  <w:pStyle w:val="a5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eastAsiaTheme="minorEastAsia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Lepidoptera</w:t>
                                </w:r>
                              </w:p>
                            </w:txbxContent>
                          </wps:txbx>
                          <wps:bodyPr rot="0" spcFirstLastPara="0" vert="horz" wrap="square" lIns="36000" tIns="0" rIns="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" name="矩形 16"/>
                          <wps:cNvSpPr/>
                          <wps:spPr>
                            <a:xfrm>
                              <a:off x="5503880" y="10097911"/>
                              <a:ext cx="1096368" cy="266664"/>
                            </a:xfrm>
                            <a:prstGeom prst="rect">
                              <a:avLst/>
                            </a:prstGeom>
                            <a:solidFill>
                              <a:schemeClr val="accent3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F6A5F" w:rsidRDefault="005F6A5F" w:rsidP="005F6A5F">
                                <w:pPr>
                                  <w:pStyle w:val="a5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eastAsiaTheme="minorEastAsia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Hymenoptera</w:t>
                                </w:r>
                              </w:p>
                            </w:txbxContent>
                          </wps:txbx>
                          <wps:bodyPr rot="0" spcFirstLastPara="0" vert="horz" wrap="square" lIns="36000" tIns="0" rIns="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" name="矩形 17"/>
                          <wps:cNvSpPr/>
                          <wps:spPr>
                            <a:xfrm>
                              <a:off x="5503880" y="10391239"/>
                              <a:ext cx="1096368" cy="1008000"/>
                            </a:xfrm>
                            <a:prstGeom prst="rect">
                              <a:avLst/>
                            </a:prstGeom>
                            <a:solidFill>
                              <a:srgbClr val="CC66FF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5F6A5F" w:rsidRDefault="005F6A5F" w:rsidP="005F6A5F">
                                <w:pPr>
                                  <w:pStyle w:val="a5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eastAsiaTheme="minorEastAsia" w:hAnsi="Calibri" w:cstheme="minorBidi"/>
                                    <w:b/>
                                    <w:bCs/>
                                    <w:color w:val="000000" w:themeColor="text1"/>
                                    <w:kern w:val="24"/>
                                  </w:rPr>
                                  <w:t>Diptera</w:t>
                                </w:r>
                              </w:p>
                            </w:txbxContent>
                          </wps:txbx>
                          <wps:bodyPr rot="0" spcFirstLastPara="0" vert="horz" wrap="square" lIns="36000" tIns="0" rIns="0" bIns="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0" name="TextBox 21"/>
                        <wps:cNvSpPr txBox="1"/>
                        <wps:spPr>
                          <a:xfrm>
                            <a:off x="0" y="294463"/>
                            <a:ext cx="360100" cy="64224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F6A5F" w:rsidRDefault="005F6A5F" w:rsidP="005F6A5F">
                              <w:pPr>
                                <w:pStyle w:val="a5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Theme="minorEastAsia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" name="TextBox 44"/>
                        <wps:cNvSpPr txBox="1"/>
                        <wps:spPr>
                          <a:xfrm>
                            <a:off x="0" y="2943974"/>
                            <a:ext cx="360100" cy="64224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F6A5F" w:rsidRDefault="005F6A5F" w:rsidP="005F6A5F">
                              <w:pPr>
                                <w:pStyle w:val="a5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Theme="minorEastAsia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" name="TextBox 45"/>
                        <wps:cNvSpPr txBox="1"/>
                        <wps:spPr>
                          <a:xfrm>
                            <a:off x="0" y="7052799"/>
                            <a:ext cx="360100" cy="64224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F6A5F" w:rsidRDefault="005F6A5F" w:rsidP="005F6A5F">
                              <w:pPr>
                                <w:pStyle w:val="a5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eastAsiaTheme="minorEastAsia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" name="矩形 13"/>
                        <wps:cNvSpPr/>
                        <wps:spPr>
                          <a:xfrm>
                            <a:off x="0" y="37297"/>
                            <a:ext cx="6767238" cy="11772001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solidFill>
                              <a:srgbClr val="A89EA4"/>
                            </a:solidFill>
                            <a:prstDash val="sysDot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5F6A5F" w:rsidRDefault="005F6A5F" w:rsidP="005F6A5F"/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组合 171" o:spid="_x0000_s1026" style="position:absolute;margin-left:2.15pt;margin-top:7.5pt;width:429.4pt;height:638.7pt;z-index:251659264;mso-width-relative:margin;mso-height-relative:margin" coordsize="67672,11816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JgNkddCwAAPVwAAA4AAABkcnMvZTJvRG9jLnhtbOxc247byBF9D5B/&#10;IPQui5fmTfDMQqOLsYCzMdYO/MyhKIlYimRIajSTIG95yGP+IEDe8g1BPmexv5GqvpHN0Xh1s3bG&#10;QwO2KV6a3dVdp6pOFfvtd/frRLuLijLO0que8UbvaVEaZvM4XV71/vRp1vd6WlkF6TxIsjS66j1E&#10;Ze+769//7u02H0ZmtsqSeVRo0EhaDrf5VW9VVflwMCjDVbQOyjdZHqVwcZEV66CCn8VyMC+CLbS+&#10;TgamrjuDbVbM8yILo7KEsxN2sXdN218sorD642JRRpWWXPWgbxX9t6D/3uK/g+u3wXBZBPkqDnk3&#10;giN6sQ7iFF4qm5oEVaBtivhRU+s4LLIyW1Rvwmw9yBaLOIzoGGA0ht4azbsi2+R0LMvhdplLMYFo&#10;W3I6utnwh7sPhRbPYe5cs6elwRom6Zf//v3nf/5DM1wD5bPNl0O47V2Rf8w/FPzEkv3CId8vijX+&#10;D4PR7qlkH6Rko/tKC+GkTWzL8mACQrjmGYZBfC77cAUT9Oi5cDXlTzqu45oWrCJ80jA8w/EsB7s1&#10;EG8eYAdlf7Y5LKSyllV5mqw+roI8olNQohC4rGpJ/es/P//v35rJ5ERvkUIqhyXIa4eEbFu3PBQG&#10;jMi0iOUQH58PhkJahu47lsPHbHqE2J4y4mCYF2X1LsrWGh5c9QpY53T5BXfvy4oJR9yCDZdZEs9n&#10;cZLQH8XydpwU2l0AOjGZjnydTgXIU7ktSfHmNMPHWIt4BoQtxkWPqockwvuS9MdoAesI5tqkPaEa&#10;HMn3BGEYpZXBLq2CecReb+vwh49NPkHnljaILS/g/bJt3gCiw+O2WS/5/fhoRAFAPqx/qWPsYfkE&#10;fXOWVvLhdZxmxa4GEhgVfzO7XwiJiQalVN3f3sMteHibzR9gERUZQ6IyD2cxTOH7oKw+BAVADywL&#10;gFO4usqKv/S0LUDTVa/88yYoop6WfJ/CerYcFJpW0R9wUIiDW3GQbtbjDGbXAPDNQ3qI91WJOFwU&#10;2fozIOcI3wSXgjSE9131wqoQP8YVg0nA3jAajehtgFl5UL1PP+YhNo5CwmX26f5zUOR8LVawin/I&#10;hN4Ew9aSZPfik2k22lTZIqbrtZYNFx/o8PXbPA6H8JcDHxw9UuZfNxDwVLVB4TEjs96rjXVQ/LTJ&#10;+2y88W2cxNUDtTcwZuxUevchDlG58UeNC5ZAULiKL9Wo3op72BMgsjh8n4U/lVqajVdBuoxGZQ4K&#10;TKdLniqKbLuKgjnMN1tfaisD/Kn04jaJc6HieMzHC5PYshU7RMbs0CQLN2vQUmZYiygJKrDq5SrO&#10;S1g8w2h9G80Ba76fs5mHeQawoXoGWE2N3V9Nb6TrvnnTH9v6uE90d9of+cTtu/rUJTrxjLEx/huu&#10;G4MMN2UEYgiSSR7zvsLZR73dadm4D8BsJrW9DE4ElEDXKIiILgK2oUiwr2UR/gjCBnWE46qIqnCF&#10;hww16HkEQnGBirmWLAodQV273f4hm4OlDGAFUzVoGUHLMx3bpQjP7Rx0hVlCm1i+7zN7Zvq2A1B/&#10;GrhLiEYUxrHIEzASdobBGjMN1Mw8mjhf96fe1CN9YjpTmLjJpD+ajUnfmRmuPbEm4/HEEBO3iufz&#10;KMW1dvq80WlQrNOXsL1hoAa4hOqeiOnG9lDUbDn6hkn0G9PvzxzP7ZMZsfu+q3t93fBvfEcnPpnM&#10;1FG9j9Po9FFp26ueb5s2XRqNTsPKUodX3Qvjody1jivwipN4Dc4SWki+hhAPpumcrt0qiBN23JAE&#10;9n63JEYzW3eJ5fVd17b6xJrq/RtvNu6PxobjuNOb8c20Nb9TajzL04VBp4Q2xlddtoHRfVzNt9o8&#10;Ru/Fsn0TLNU8BqwyXTZeLUiWEFBQewTG8nNcrahJQTNE14wqx9sldcFgwcvGmRzq9zbExIdWSwqe&#10;k1AhdByu4iH8fXl2iLTtEHUwcThoq74ZO8Q8TTFzTcXv7BALqohp+RAu0UgDDkynFWnYFiGmzq0R&#10;mGvdAdBi3qywaCKO2DPUkMZH2B55orNGnTXidrmzRqdYI8l3SG6G0xK2gH1O4FBVPpC+IYYPLiBw&#10;D0BOADZ41K4yaEUiB/wp2xdEjul5pq1TNiYYSiLniRZqSkdtw9VNU1dd4N+C0XlE6RzB6bgApLvF&#10;pjA6hgUEmC4cvyNxVvEXyyalM5t5N96NIFWavvXu8KCjdNpe+Z6UDqNNUdA1e9ExOzQA/VVmByX2&#10;9Wlaycf8wnlaijP4bvCD9yRquVIblus6OkXUGg0VtSYmsQwVyE4katUYp0mhJps1EBCM9EA2kAeI&#10;cBrZdMrsEnEa/C4ZddKQR4GODhMW56R5KSZI09GxvZQZxoB9D7b3MpggY2OBCUQg+OGY4IHrQrj/&#10;Iwg+BRMgi+N5arrqRExoWvrx2HFms87Scwl8veQN1WppOzqtfn5aXYc+3NLz2OcQSy9SssT1PbNF&#10;2ytabTrw50SeRDHC0j4z080svXAllDs7c31+cy0NQKfYz0+xgbzkRSlcsak13duFb5IRhrHDhYdc&#10;nAGsKC0vMaHQwqTOG/jMZ4nLVQ/+iWxPp9Pn12kJ/8fpdArFaqLc4nWUWtSc28tLd0mMgNQWLbsw&#10;KLn2zeW7LJr67PJdT9ddmC5xbJbvcjzw0UwXY4OasLGh2A7ZEgr3xIdCPEh+dfmuujZQNViCcmIS&#10;ajiijfQFqzliGXQh6q76QpVEl+9qLJiDqy+ezHdBgZVSsEyV/eB8F2TFOWRYuuPrRovjBVbXhQIV&#10;BhmW69mOQ11EJePVboNzQs2cV7MVm3ierQJPbX+xrPAiVJgBWT7Ft4YTPJmxFxVGjHrYNlQ0+z6N&#10;pGq0BYfbqJOFnXMti4lfbhkzZcJkCHacc61WM78O9/oyCg1xrKrQFGP2DpabHyYwLOQ4tpPb7vJd&#10;4Ie+9s8aKB5wu9t93cC/hHhW+S7AVwUTGLN9HCbYJnyv1DbyysdK8JnXySFVI86A1HUz4dWVtnC8&#10;YQHZV054SW/wHGb+9Xy0dBFTjwXzqlpTyusotXZ01/XcVtijJLzsZjHJWYjxplZ3aexLarV0CTut&#10;PiTbVcfnF4rO28G5ROO9YvOmK+97+JExnfdGbN4028Q2Ty78V632bh4RHaOudI19a7igFOEz+kKZ&#10;uvIGrXtAM9LBwyHw8CRHWYfkbFMFDr8HbanQJNpc3bCI30prKBwlcVwP2DiW+GhU5ddkndLGExwl&#10;fCtou0RNhtcYeDmOsl2uZ8hqjb1wsCk6z9JNy22HLx1H+a1ttcCATPrD5wCyjqRk+/Hs/Boft+DZ&#10;tX2N2AOCByX8IyXIr6iRC0u4HBW5KEC2k6QEv8Y0GFyeq6anGbp0hMQlQxejK6zHbY/qLVeeE9Fo&#10;yCocXlgPJw7JJjYjFgM2EXF9VsXzRMhCa3CpLT+XXu8KWboaXPGZ4lfmGtmHU13cIXdTelaqXRda&#10;sCJcQ2Z89nLCVdW2YFcW60tsBGg/7npyWl2WSkc0bXZHN17UZst47Rx++OvJItSx9oX4RmB+uF/+&#10;CTzpm+xegxyDasC16h7O8w3JEKuf2OAQWsKtDX1C2N5WtQmH+QPtZrVUDjHNFsFw8Ldx9eYidXfw&#10;CHfcY2FguxBc3VCv3hLvWeGtTO6IqWBJVxwZB9yDp8Ly28zH5edCOoQcCl7EXMiNIeRcyCV11Fy4&#10;OlQlwwZwoFq/pV5IC/6S5qL9PX/tNe7lhzBcslyzzZ+2Npl1XdhaWDi+R6Y7JTLhPki4H5wFG+nt&#10;2A+u6ZmMPH86EjGN4sBgyDcJyhX7PrB8KCdZxf0j/HoIjIUAY3rU7cp60BYeMrV2DhfFNwiBhcZ2&#10;ZyU2LCWxQyu/wnZp5Ve+lZ1aqbsCe1TTDSb4ftq4CXbzN12n9a7f1/8HAAD//wMAUEsDBBQABgAI&#10;AAAAIQC76gP/yQAAACkCAAAZAAAAZHJzL19yZWxzL2Uyb0RvYy54bWwucmVsc7yRywrCMBBF94L/&#10;EGZv01YQEdNuRHAr+gFDMm2DzYMkiv69AREURHcuZ4Z77oFZt1czsguFqJ0VUBUlMLLSKW17AcfD&#10;drYEFhNahaOzJOBGEdpmOlnvacSUQ3HQPrJMsVHAkJJfcR7lQAZj4TzZfOlcMJjyGHruUZ6wJ16X&#10;5YKHVwY0b0y2UwLCTs2BHW4+N/9mu67TkjZOng3Z9KGCa5O7MxBDT0mAIaXxsZwXZDrgnx3q/zjU&#10;3xyq/zhUTwf+9uDmDgAA//8DAFBLAwQUAAYACAAAACEAKPtBWrkPAABAMwAAFAAAAGRycy9tZWRp&#10;YS9pbWFnZTMuZW1m7JoNcFTVFcfvJrtZ0CAPUBtqiomAhJYqCiqpX0FQQ7tAhCDi0KIICA5oRsAY&#10;v6BqLTp+xA8UKM5kOtg6lba2YgesncFqHav4Qf2KNmNpxY+pjklHx48RpL//e++8vF12N7HoTJ32&#10;sn/Ofeeee/aec8899927STjnFoOde/bs6QIVJc4lgZWfTnGuYqJzVadOPs25hKsb41xpwrmUCRhN&#10;Uil1bhFt/UG8VF6TcjMOS7oBMMtBH9AXeOBdHjannds/fD6e736P/gN5lqxUDQ7rDM8dGNb7QQ8O&#10;69I3DTQhLPltEoyV1oCvJjfeXewWuXN9m2Min6s6sWOgu5px+grpueavA936fwx0s+G/Pndi85Wt&#10;V675jDFM/ftJzZ3Xndx85oAaX74/sqX9p/n1p+97qENfarqS9K0C7WsmNqvfYup/XnVy801g0i/P&#10;6NT39bmhjh4D3TD+t++m6poAX+eXQ5FXPyEu46Fv52vyajDGBz+5wh+j9D874eRmGlzFsUP9Odn0&#10;7KiSzcgfMqzOPbH6RnfblDq3bmid+wDevEv86XPDkbf5mUN9HGCIPoVE1FUnfDnxVAiRqJgO9RsB&#10;KkC8XYImI77VmfuVNTzb9xufMIr40ml8qhFfeqaBJpyj+pcdK3zF5yoWDzZ3iq2gVLv7t3eWWWyd&#10;6B53z+D0eGytebKzTP3uRW6z36+hWX0OGuvJVT7fMYe1yy9b7ly1r3Yqda9kSqdkJFt36wFZcbMN&#10;PWq7gn6737x8ef19h69TbFuseGesK6vLEyuSz40V+bu3saIFLHkrNpfxWDEfSVbFZMS3unQornwH&#10;QBvBJrAeIeWQj6GVUF9Xst/4GcP7jb+wzLml8AaADIiXcJntaYJZ5aa7I8gki9wy/l1EZlFeWUTf&#10;KjeDtgZkPKD1KqoxCKoL+l6j1mY89THMpK54P4VBKkdvhZ7Os2xrS10DZrmFZbOK2rweWdksv7wF&#10;HQuFkOy7bX6eR/kkI36smM0L4cVtXu5b3LOtZpNRs0s0bpviSrY1wg9suwXbtmDblkjOo30XcjdD&#10;Z4Vy7cmnXHvyemSvL+qDTcjLBydCtcfJTh6zfDAGxgBYhXzQRFvggwVYv9ydz3w3ufnU5zH7+X3h&#10;0UeQ/UJ5rO7l1PP5RjZLbit0MVS+aU++DAYnFpYNTpgPX4N/AJiN3IWhnJc8NOEltyO7vahv1iMv&#10;38yAdkHnQSFZvrkdRu/iY767FL+cj38K+UR+sHWpusGjns8Hsk2xKx9cC5UPvOS3sK0FH7REPtgI&#10;fyj4JnI3hHL1pbcm6kuHIzs8USwvtCIvHyyB7oReAYVk+eB9GHpXyYgfK7ZG5Lcqdwp5YYmfERbx&#10;lC8XjEKuEnigPKT57Naab6Bddv8cGqyL0pK21CvY/UpRe+5AXvb8CPoOVM+QLHumsw70/RnxYyXb&#10;nsnYs5Qov5Q81z2jHvLKS6KyRdCcemFdtJBNP6BNNm2CBjb1x6bakoVltSUWzxtpGw+01u8N5epL&#10;72Yu+yLbN5K7jLY68DG4D0jfypKBJStL7kL2rqI+kl756G7obqi+E5LlowfwUX9YGfFjxXy0GF6V&#10;q8dH55IHlviRr4zQ7anAJ/KFBypDOgpaHj4bz2g+v8nOuUB+2wYN7ByCnWvx29rIH/W0nQMeB68C&#10;yW1OPFeyOVGBbEVJsTWg+ZA/HoTqhe4xSK4/BqFwAPyMZGLF/NEEr4qoPYJ4aSFjXUTsLCN6FvOv&#10;kE8q6COUA/lA8EIqnvHFy+cbrZM1tMk3nVDZ3JYaWtqW+gTffNIrm5+mTx9s7oCiJisGlvbK5gnY&#10;vICspxhYgMWKgQsL2uzxFbJzFJB9HtCzUdXtuZDNP0NGNu+CBjYfic2zSnkfKLV1pNy5AWgd7Qck&#10;5yVvKfWSI5EdWVosHrYhq3h4A6qz4QdQHrN88zwKD4KVET9WLB4uhRfEwyK8oUi4mD1zOfXzeoyL&#10;cvpWAi+HimewNskK4ouXz2ceg3+CNvlsOJAv2pOflrYnt+CzLUV9sRVZ+WI39EB8UU6dT5YvxiSd&#10;GwQrI36smC+WwatyipOleKCJfxfjj6X8K/7uKJvi8HKe1VYeQnUP5LNf62QHbbL/OCD721ITkm2p&#10;wUneJZLFYmETsrL/IPXD/mFQPln23479A2BlxI8Vs78JXvD+pFg4z4+FZXhCmWEpLfn2Stklmwwe&#10;dUHP8TbxCtn8Hm2yeSIIbJ6KzS3Y3JK0deLR1oGc1sm4UK49mU62JychOymS03p6BMxG5vBQzkv+&#10;hPWUQDYRydUjcyvQu8j+odzmRAd5eDWyq0vn0DYO4LLovKxnv1QnfL49asxWbI7Uz+pMh78Xyx/i&#10;yyb5ogK0gjuAbJPch+4lxvBSifXtx3ZZA1999T3GT8f46md8qpE8ZkXnadW/3PN0g0tOOFxDcY89&#10;35Y+6rcNroPz6QUymPLOH/dr/sac/ZsPrql+ezb8xEqfzX/VruuZTk518VLtWjnvXhvK6Tz9F5z/&#10;NnIb4B03pKHZztOrYudp9eE8jMucE7/IebqfZHWePuFfwdmZ7Nscnqf7FTpP6+6lt+dp+dtiSE6x&#10;2DH6v3338sXEguZZ8aO7Eflbc65YeREnx2PBYkV3L63ED2/t/t3Lc1/3rpQG8dvh5969PJGa0ikZ&#10;6Ves2N2K+igO1dZY5O6lIs/di+T35e6F20Q/D2gMKrbuFWMjQAWQL4KyxycmI77VlUskq7yi0gg2&#10;Au0h3wb7ofAEqPrE7yHeZz17sDLix4rtIYvhVaHtCPYP7Ro6k1zITqL3LttBPF+me5+o5FkQ3+pG&#10;R4X8YVCD7QnaL7UvbAXng2DvKE1x/mLveKXofrkVfbL1VHAwtjZC+WTZOj3Vm/eFDLbOw0Ltl0vY&#10;K7V3zsfq+Gms2zaPrzDbjMrG8hDGE/WAUbNdNG7/EAYt+5eBwP7+2F+b4qyWsvyTpI/lHaPKP+Jb&#10;UV8rFiNqt7riqwZonOJrDMPAQL63EmhfXggk91qyL2Pom7K+X509zLnRrOsDsKFuxob021A9N9YE&#10;d+2zoWpTUbsQPAV7mNq+u6QuYJGX/D0m1KO89ArO1x52BTpz9zDLS+pDXrlKSpTPiuSlq3z9OXtY&#10;mJeuKpSXtIf1Ni8xnf/fw8LZzE/2fY4DvcEeZvf+ipUOYkVxYHNcaA/jfccPyWJ7mGTuD/cw23v0&#10;vqNYUVuhWNHvB72NFeUPyzfKAQzfL0az3ndWBrkqFMnKMSNgVgDFnl9WBsRySTwmlYdMv9F9zWv2&#10;PbJH41C+U2kEG4H2jO+DXWAx4JO1ZzyQCvJ2RvxYyd4fx7NnLGGX0K1L921EfH9UbvXAKFAJymPw&#10;Ql6cSt4Qz811DFD7w40gyM1r2RvWfgVzc1u644W29A34d+KLbemGIRPcu9i8C9ScuSF9+og6txEb&#10;5ZOziOv+UOXnj8Nny+E8UrrXrWS03nYQQL8nv6ufcritN+XgeG5mvUikaG6WjK1bjTco0XrrX2i9&#10;/bfmZosnD/9WgtmgBSie2tnr25PfS8VlRocyFnPtyZnIrPVlauhzMNgBpOcyoLXW5QYnu9wZyJ0R&#10;6ZJcK5gLRobf18X5uMv1i87x+tuIv4UypqvGTUnVuEHoGxS9A8bfQVAV5Zx07Lwse4YDrTVKdI7W&#10;+KaBpnCsX+45Ovv3X51B/pN4kgF2NrK/FVCcv06cx88gFufaP3awbmJnoxXSIH4NZ5bcs9E4fpdm&#10;f1ph+0piJWvi7JI+2lc+QI/aNhQ5Gy3MczaSvO1PNg+fZ1/Z8znORpJVse+Jx0S+3H8vsusRWg70&#10;u/S1gE9W7h/ELYaSQ0b8WMnO/fr9aZ7/+1Nv7xU9dFWGUGwKevaA5XxRrUGtL52LzgJbwa+B7OG+&#10;vYz7dnL/J1Huz2dnG7Ky8ybwIVCdT5adS7FTLx0Z8WPF7FwIL7hH1X2ybpV1BlwKL7hB9GjXeEUF&#10;2WL2WN2eC9m3gEHJvodBYN+R2DerjLv1MvPDa+idR7vOJk+Gctytl3G3juzIMpv7fH7YRF/Zfg9I&#10;kxg2Qflk+eF5/DAAVkb8WDE/NMGrctrrdX88lzlvYrfXvfrymDe659FDXnaX+/26/aJn8b2QWj2f&#10;bzwGuQrIN28A2cYdehl36PhmS1GbLcb/QL/dYBvgk2XzGBJmzzEe2DyfX5lbsHkZVtvcn4I6D9j8&#10;yxZDRVhXezkQjduous2tYrwNyM6PQBADE9Lclae5K08Xm1uz80X6yc6dgE+Wnbfvo53jUeeBL8LO&#10;XzE42am/iwjsnIqdLdjZkjZ/eLQrXhXryk/BvKfT3I8jOymS05r4Ie2zwZuhHPfjrIkEson0HNrH&#10;gWRIIdE79r6+W2us8sebLJAVfLfu3p8CmMUaWc0YVkfxGd+vZYvNJ9MS7cvqZ3yqER+V0X6t+pe7&#10;X68v0313PV90AYPTmAaB3fV17g7eS++FcQLvmB33N0T34zRTgjsD9ekuwXvpRvbPxEr9Lczj7i0m&#10;Q3cGupvOvTOw/VrvmrwjeNKj99VC+7Vk7L00fu+t/VpthfZrvZf2dr+Wvy2G5AvFkorRrHMgfM2t&#10;FZtL9RsBKkC8XXImI/5MoHjSO+BRfPFo6hZPNe5s3gG74wk3R/Eh/aaHasSXTuPH4082aSzKSSrT&#10;QBNM8V/gu8Wz0ipmmE4m83dm+j3Ndr/p7Ib6C9cFJtwjTXS83RmcZbSnmHjdbapVu1W1JX0+Pp4b&#10;YT+GutL1j6b7rKAuWjWm2j2NEdvo3/LR5OZQ3j3Mc+t5+zU/1rV7hdsBwpLhdxCVjni727t9V7w9&#10;T//Krpj+PP1PoP3AO28M9jnOcYsPq3Pz4DFUn/fCrUNL9ax31tx3Qbk2Pg+NPJ8FZtLwNTAXDAV8&#10;olx+doqcSDLTnGfEjxX5VKUBXq07xtct/XG9P+ZZem+H5uqdgtKe9Y7Oq1felt4hefReDq8nvePc&#10;0XvpHY4+rYfR0NE5em/DB4/2Qu9xrFT5IO4H6U1JJxgA+ET+ld7TQE/jHZtnvJq3h1AlPzwOjevV&#10;vB3CguxJ79HMXO5430fXP8Fn4MMcvU+i89Ve6D22gN7aUO+pefQqBnsa7zHu2L3G+wi6ZoBt4Nwc&#10;vSWM9fpe6D06z7zdgq5LwDpwdY7e7zBQ/cbT83iPyhrvOeiZCe4BC8FvAMOL4uFsHp5AKcMuuN4a&#10;aTuKCB0NtbmLx5vi4mWguHgd8OnWT1zcTI7rady1/BWt6db3nQUUx38Co8F2wCfS68dxr/TuHW8a&#10;r+4eNN7rAJ9Irx/HZT2Pd6wbs9d430fNL1CmOP5djl4/jnuhtzZn3Z2DrkPRNQvID/Nz9F7GWr4T&#10;H+/r/B2NXvnjpBz98senvcgXtbH1p3m0vXd4WM/dnw+AfyBQ8YDq/wYAAP//AwBQSwMEFAAGAAgA&#10;AAAhANCH/FKaEQAAyD0AABQAAABkcnMvbWVkaWEvaW1hZ2UyLmVtZuybAWyd1XXH73v+nl8IBj6M&#10;Rx3h0RdwGqekKSHQJBsZTkyw1xpIg5OQKRWEBOKIBExs10kbqR6stEBCEmAa6dLVG1HVapGK2nRN&#10;VkSDlnZUsI0KtDlbhLJ1qyLRBXdFgagw7/f/vu98vn55fn6ZcTukXXw49557vvPdc+6559x735eM&#10;c24T8O/Dw8NDQCHr3HMZCElZ92nnrvod5wpLb77JuYx7cZFzbfTnjMFwQKXKuY30XeQ9r+6Gh3Ju&#10;xRWBu5h6DTAFOA8IgeupPF3t3PlJ+1be/3Wer6UtXomaltQZnqtL6heAL03qkrcc6IJZ/C+L0Su7&#10;Y7q63GK3xW10ayOdPZZzqhbg7rhqbnb9P9e6M4sX9015tNkN1d7oRH/ukg9p7Fm97MS/1Lr+u1td&#10;qX71/fx4rbsTkKwfHFua1gtdrS6gX6UTEJ9AfLLMumtbRz1bgGfgkqvc17pv6KM6quxDzt/feWuf&#10;A9dHPYyJ9tA3ujMF2nqOsWa//MRfPKA5ffbP9udXXtHsOuBXW/Z2t34sq/Zljc1u/Wej6XMzINv8&#10;3EF9AcDgIgxKsZueifhEU8FF0mIy9NxMQOPz+8VoPKJbnbnvb6Jt7zd63qNLptGppvySsxyQr6g+&#10;2b7CK86pFOAu9q1YwHR38tunq2sT36pxD7rPtLKWHh3xvWfpj/wO3IFvOresT88cvTp8TDJOUN8H&#10;fWHv53qdmx6JvZX6juCWN8Uj3uY9F/aZXzo3N9sJv/rqmf/3fvb53ra//MhX/pv1lePpNU9+LfKV&#10;4/CoLV/pqp+bVbuUr8jelfvK8ChfsLnUvJqvSNe4xMvdeES3ut4pv5KvqHQAB4F9MCmGXIzABnAk&#10;K7hg8YoZFyy+j3jUrT6gHfALqkelC2IBaXPcOqJJt+vh//e5u12v2wx9KdTlbgk8YcQXY73HQHSr&#10;G54NTfTGpE9YsAqQvy9hkIrRR8BMfWSfgdxDbiC32nVWry6r81H4pbPs8tvofC2YpnOezq/SrAPa&#10;RfdKovJwD7QCvXPcejRdB2wmjm6M9F4bWWBE8xBe6WXYdBSeDdQk4NONV7gRUJ+wwLeB/E826ICu&#10;+R3I7QIOY4PDqX8F0BcAKoYVi0S3ometmL+o3+ryNdldYxVdY2gEann3u4zhcXAbbfG9HjzCGB5J&#10;n/VjlN5jMvNeLNJzRqeaxijEpjFK9cmNUQN56djz6kD+ILFf9beOkWuamt2Lf7zDrQFrnCrqF1/c&#10;mu6mHDpdrb5Pbm6OScSUFw+frhZPbLcH3dpWuuBrJibMv3xZn8WoI/BZjNIzxJgdEiJ6mRi1Q7yK&#10;UYNvxvHIual9SYzaUWmMUj4bK0bJ3pXHqNH5yuZSNpkJ1AO+j9FM59v3Cd9X9H6TU4mvSM5yoIsH&#10;VZ9cX+EF78McS4rkKN9YHlI+W4+vyA9sjs1XlLfMV/TMoplhsySUy2fisXxmexbzFfWV8hXb+0xG&#10;PlOG8n3B5tj3Fc29SpzNRvzA90nFoQUR1wieaFyzsWh88lnFO5UO4CCgvLEIfB6DbQdH4/TyxjwI&#10;F0NXn18sb3RBLBAp57jPki22kDe6o+xxH3gkYwwPh/ApvgrbOFRvGAPUJ371CwtWJVgxukD9CHgT&#10;WHZ+PZiW6ayeljF9/XUn3Y1eybpDbLruVJ/sdfcOMVlj3Eds7UpAtBdmxHH6x+C61wby8g1hxWDV&#10;G4i7FstpUkZitPi07jpbnfs+cV7yFctt3RXHaNbNYkkoF6PFY+t3qgwTlThGq6/Uuiu1j/y/EqNX&#10;Mf7IJ9FFOX8NeDU0+dMgOX8weCn1uZC+ELp4zOcGg3+CZ1pGcpoAnbMvTHieA8vmTW5ltsn9BL6f&#10;pD7o+ybiUnre2ydoDOazVNP9g2QuB7p4UPXJ9c34zDFRX2GYlDgnKJ/LV+Sb9+Kb/pnDfFOxfzt8&#10;3hlnpySIfhR68RnntfiMs9NyQqafPU97fopywm74yTs7m0uccSwn6DyeQ34doDOO2hM/41SeE3ht&#10;VGy+fZ/wfUXzbTyV+IrkmK+oPtm+sq/E3Oj86ceNSNEyvmD9ijMas+ZcvnIfvqL51VyKx3ylhG8u&#10;Uf84cWyJxTE77zq3P5/45pJK41i587DGXules5L9g+ZepXj/4PuE3lkP1IiR0gEMAMrxK8Bvg9eD&#10;xeefDZ+EoLjVLrpXLMd3Qiu428jxd7utZPkNnITXQrGTcEh/FEfBDYCNQXWDkLp41BYWrAKaAJ19&#10;F4CPgHeBpdNA7pnMQG4bOX1bmtPpTmVTHaXfZtqnYNgOFp+v3y8hVKafTrw9aLdlTP1qEC0IAeni&#10;43L63QSv9NsHjvX7FvodQ79jaf4I6b+Rfp09/zzhGwzeyAwG34T3m2XtcAh+zfMXwcPgp8CgUXa4&#10;LRvfvbaL7hWb5y5o8TzHduhx90eWUKubnlLzLVsIwgQaPGx9RhvLPtL7dp47Aj4Iln0Gg7fRe2G2&#10;s3ph1vzkdegrAeXgv0r4wuCGbBj8At5fVGSfr/Lc+djhABgxo+zznYrtcw926WUdbHRdrIktrKqx&#10;1kPIKwSygaDGq4dF9bHsI73l37LPy2DZJww+hd57sc/erMWZALrWkYrhiZ4fZHuNqx64F/goY/ge&#10;GFO5024pY1iatZx0gbdPkW2Nnvfoes7oVH9D+5r4HoRxRfvpreDiexH1qWgfLYhb8b2IGv69iPKS&#10;eCRHuWpLK5US9yLKZUVn3RbJFb1M7myxfU3xvQh5taVUrrJ9zXHycQ75dUC5XCV/Mh/S/JjvGD7X&#10;e/5oXSHHis237xO+r+j9xoNtU58Yy1ckZznQRUX1yd3X8IKkyEc09zbX5+IzsYj4fGZ7YflKL77i&#10;+4y/rwmYP+2BtVdh3/O4ZGhf015in7Um3gM/bvsa8xlF/Hr49fyL4LHu+XfQ5/uK2qX2wLJ3pb4y&#10;DK/m1orNseZ1JlAPWL94VYzH9wm9U7yKnSodwFOA8t13wW+Aj4LF5+f9SxCiZ9pF94rlu/XQCtzk&#10;zyG6KtNtpFUqx82GrwEIAckTbgREExasApoA7WWeBh8BvwmWHgO5K6sGcmeI1WfSWEn3WTrtgyad&#10;/g78X+DjYPH5OnUjkLUzpk6d9BXczejUHe3W9NvFiFbx2DXOEND4BfVAmNSFy+n2dfql27vgWLeP&#10;o9vqKn6jqDIbhPTvp1/7mAwgvsHg3qrBYBa8s6psjuk6ywYHoMkG/wEOcJS3wOLzbfAqAkNI7aJ7&#10;xeZ1E7T4Tmots7qZed0QZWnfEiE80lO4IcGzwTVJ22iGx7KJdD3EM0fAdUCsax+6HsYmh1ObKIdr&#10;z6K9y6UJXxj8oCoMHoD3gbI2Ocpzssl74MuwSQ11/kbZZF4Qx/l20b1iNumBVnAtkV/0smvpwjK6&#10;q+vGP8rt76S/D2FRW301CageAmPZSjaQb8tWswHZKgxewgbTAu7uAvOfA9BfArTXuC7ha6taFLRV&#10;/RDeH5a1leZCtvotII+tGsH8jbLVk9iqFlK76F4xW3VBK7hl2Gqr24Z17sdKPVhrE/+N5UNaQwLZ&#10;QnYQhAkWzeiijWWfkIG+Q7/sswKIfen7wWCwDftsC8qtG9P7Yzx3EXpfD+ZvlN6/rEhv+cg90W+d&#10;G8Ha3erXz7H0DnmFdJ0NSMcQUNuw6tYeS2/FTOkuvTcA0nsgV5XjfITex8rq/Qq8mu+lwIfRuwPM&#10;3yi9b8vF35O0i+4Vm++t0OL51u+dmuktrI9e6uvGnfcanjX9fKy6QZjUa8AC0UOgnD0uRwnZoweI&#10;7XER9liY4zyUs3US0lcDKM52JnyDwd/iL+fBe17Kd4B3/RxYA8/KhK+t6vdZTy/A+0JwB30LANyj&#10;5N5PdCsaixXzR/VbnSmI8qD0FF1jbQS2A28A8u/5jEF8D2dbGENLOr/ktXTvB0sqM+/R9Zy9i2rK&#10;r3EtB7oS/SZ3T3hNtnnF/vxJ3vdRfEtjUk5+r63ZBec/k59NfXDqM/njzy5zQctH1J2U+PygZ0ZK&#10;fC/6CnvLTL/840G3rZVezg9D0PzfVXVOsD1hche2S3JEL7Mn3GV7Qf/8kOwJd5XaE9r5odI9oWxv&#10;PiRl5Usqhv///DDxOY4tOnJ+UFu+sh1fYW+fzvFY5wfOijfqmXLnB/HY+cH/XVW+EvX92s8P438n&#10;ZPFoOLkZtdjg+6TikPmi4Ynei9h7FKfqAcU7lQ7gKKCc9BmgwILYBBafv4f9DjGgDlK76F6xnNQD&#10;rcBtoM4m2nkoB9/PPjb+HkkZamRXH8LbCAgr9jQAGo9wKQgTurBAz4pPWODH7GYGfgTYAWhtP5zd&#10;Sw7amzP9PzgxeyC/gzuaR7H7nXzbtuzylignvotOTSv351tnNrsD6BjSfpm4exFYMf6dpF38O2sU&#10;U+kXj9ZhP+tQv7PqOf931uKYzTpaCkvZmC0ei9kab1ym9iXrcOkHLWabP30ORbQH+BFwZ+JP/ewB&#10;+rMno72/fE88H6JPPOZz/dm34Nmb7mfa6NMZSjxfAmutH8p8MXcocwq+UyX3E+KZAdQAeW/fIJ82&#10;OtV0P4HYdD+h+uTuJ0Z+6/Lz+7n6CsOkxDnCfEW++RC+Wep3VuWC2cR0745ptySI3gO9+HfW9fEd&#10;027LEZl+7ig2xr+z6hsw8tDuoTI54iB9cuc6QPeRak/8jmliOcLmXnNcHMe/AW0fHb3Ar4A/Avgb&#10;Fccvqea8BalddK9YHN8EreAWE8fXEsc3cJ7s4kzh3zSNxOAQ3gYPNB61Q6AmwVojogkLtLaaAJ2h&#10;bgcUq78FyN+5d6rm3ol4fSaN13SdpecBaNJzpzpZEKqr6uerbvQMIbWL7pXReursqG9mu9BQN0+j&#10;b59CntOYhaWDQY1Hsz7hcrrewwCl63NArOvH0XV1NfdQ1bYXDZCxAFAxPNG8b7Hsk8hcz7t19noW&#10;UBx5PjOLMcyqNp/64OTGOOddjA7KZ/XooxxoOU/fiapPRf2CuBWfZ9RX/HuIyVH8+RLxR+cZxaTi&#10;84zFH+U74t1NkqucOVb8EY/lRv88o/ijvvcj/sifzIc0r+Y7ht/P84z5Uxvv+T3s/hTY/OlQZg85&#10;bVa1eJqAS4F/BMTzCLwa55A7VTXkHoPvsZyNeTL9XmPQ74B3AR9mDLLPEL8DDrl/i+46G2n/jKDw&#10;WsJTSHjmuJOM82R6d+evDelhawbHSnOwZBudakpH5K8xN4/+9xTKgeP5IMOjxGtj5PuSmKbcmaNa&#10;B2htPJasjc6itaEcvB2al5v3SILoR6EX5+bkG6g9fm7e/sCob6D2VPoNlL7PG+sbKNne/EzzY2vC&#10;8LmuDc29X2y+Rbe1oe/qumlfDZg/Nbm7+K5uxJ8q8Rvfz3z/k071gPKQynKgC6Lor/Fu0azsFjFJ&#10;jzfzTYy+l9DZrDuq6VymW9NKS6376V039n33zPan5Sc7v3xD3z+03NDX/ISen+6aFuWnvPO7fM+B&#10;cqyy/Iln8lO+QF24MG+6a5vKvd+pWrft7Zv7En53O+3d66b2HR167wvuBJCUk3xTr7LV73dn9z/t&#10;95d4/pDfX+L5waS//hNXRjbV95+Od2ufp39z8MQtze4rVza766HZHYPNuUzrz0MH7dsB3en+AfgO&#10;sGwrPtub3MJi+lMI8sV20b2CSaOyDNoCd10kW/JN7hU8t4m27sy3gn25DwfO/fR/KXcIWX8I/ArY&#10;Cfhyn8cJ5zPY8ca70M0/a7yyQysgO9wG8DfKDrLFeHLnu3kl5f41oiT3R0XjlczLGPP4cq85S67s&#10;+zLyZN/BIrmy77oK5H6CmdOcFc/bdciU3MUAf6kdJFcBdrzxXlvCvkOI+VdA8/afgC9X8/a9CsZ7&#10;bQk/ex5ZEvZjUA3Yl3uagV7HmMcb73x3tn3lD7sAzZvWAH+pHTRv+rdu48m9psR4dyDmKoT9CXh+&#10;kdw5CDxRwXjnlrCv1vAG5N0N7i6Sq/38KxXM21yyQCl/aESm/OFqMCi1g/zhb2iOZ4e5Jewg+9by&#10;rOx7OdiXK/t+vgK587zxatw1gMoMQPXiPHQhtDpAJQRU/x8BAAAA//8DAFBLAwQUAAYACAAAACEA&#10;kZcDqkMQAAAsQAAAFAAAAGRycy9tZWRpYS9pbWFnZTEuZW1m1JsPbNXVFcfva19pxQqPDl2JnStS&#10;bZEKSNmEGbQM/IMriOU51LB1KMifATZQLFWiTXQJJEzwX6KGJWwuxmXsTyZ/yh+XEUmGmZsaWcQ/&#10;Wcjm3JItgtNEzGTs8/397nm9fX1tH/JK9Orpub9zzz3v3nO/99zzu++RcM6tgN49derUcai6yLmZ&#10;CQS+XD7PuR+Pda762tnXOZdw9Y3OLaK9xBSMJ6kUO7eMtuFBfzVXPVjibrk46UZQL4fKoHOgFNRK&#10;pYu+5/rnBXz+ePpX8CxdmRrl6wzPjfT18+AX+LrsNUOtKEv/ZSkGZUssV5Ob7la7ZW5hNOdA5TSq&#10;sp1wD71V4d6el7jn1bcr3FHIyg3nnpM8Aul5cnnM9XAk0FFbG88joW/c4TI2JDuC3Y+gJHXZkm7U&#10;39fxXHKD9CCVmfTXs9YjUo6kvf9s9/q9W3pKUjwe6thblkb/wppGd+iJTe7ROY3u6TGNbguyRfdE&#10;y+cuQc/Wp4X6FKjIc1j0LO5GJyK9qM4fIJIpZkP9aqFKKGyXoulIbnXWvrOOZ/t8k5cGctk0OdWM&#10;vuw0Q8KK6oOLFT4gKoXAzGhXdnN9BjPDQf8FS93KEDOvzqmP8O/QWw+GnJvbrj7nT07tiIZB/SDy&#10;qWvvXcvCRKKbqB9OzjkmHek2PjKsPWqI/lS4LeirrZG1P/nefWtv+PmlT//P768UOsKKsJqNFeln&#10;Y0X+LiRWog0djTP+Y+studVDrIQYygcrsmNYUf1sYCW/+NE3FmJPjHaH5nZjQVgZBVZCLBhWfode&#10;2mNFfVjrnbIh+dYcWNkUY2WndIUVw4L6LI2xsrOyH6y8g042VqSfjRX5O1+sEJB7xA1be8WA7Lgi&#10;XRXTCTERYiXEUD5YkR3DiuqDixXtbSufHQuxhbi/5qs1F1aqwEqIBcOK4kq9x4rH0q7IBvK2HFhZ&#10;FGNll8WVECuNMVZ2HYf3FVd20JaNFelnY0X+LiRW5AuVbKyEmNBn6rzSGaSShh6HtqKk3ORf8Cp4&#10;ZCt53vRbLjlveusQ59YgU58mKCyE1KgsQljtvunGu5Xu7ihXqXbXujvB1vQoX6qhPQXVQ7KvuuyJ&#10;q00ycdF8SOfkJAah3O4A/HqeI3+VPOhaSm5zy4fc1mMvZM9pK/qak/bLf+CT4TCSje45vc6j5twk&#10;eVD8lE4tRVbtZjOnNW6xW+fayL+6ZxWPXeNMQRq/SONI+bp4f3MTrjS3NHrx3DYztz3MbU/GB8do&#10;+xS9+9G7zeulk39w6eRGdDf264Nt6MsH0+AfwzVPWA8fNCAYhqh/H8zDB/LAMrfEre3hhRR9NUdx&#10;m3+5r+tZlIL68oPmp3b5YQVcfkgn34BGJZYPGZUwLGxHrnFehV6b15tVfGViVvFr6L7Wrx+60Jcf&#10;boEPJ7gugvPYww+PIVB0apI8KIaFVmTVbgZ+uAsPrMQTd+GR1fhiVZ/+SNFH86+HyqEUpGfjqttz&#10;X/7RHpiCnvyzGR7j5JlES0kH/ulIhOeBsKfPUUlDByHNeyX8Qua9Hs5jj3l/iGAkoibJg2LzbkMW&#10;z3sN827lv9XMew3/6V1kGbx7R6TQrYHENa+QcsnK0RFJT+3qq7q4yNZePriOZ/lgKzz2wa/wwZv4&#10;4M0eGBlHu/bKFq83q3gGGPkZuhAy+TLpOaxHvi+5FX2GFfOx2q2OO6MYpfFLrrHWQN+HxkInoLWQ&#10;9GYWTWMM0zJrRczpkdebzdJArn4mp5rRZ2qZ81r1wT2vycRf31YqevfNCvebnXPdvrrG6J3txpWN&#10;LsWZtgA6+tdnIp1bGU9cRrsNzfXu5A2N7ui9e8tMprM5OeNSTS06r6s5rzvRq8TGlRfNbbfzWue5&#10;ndf+PN+tPpL3c17vttzuyLH4bHZuaLs/r3cX4ryWvw1DmoSwpGI8fGc8hTwXhtSvFqoM2qWrYuut&#10;flYPsaLPN3k+WJGdZqiVjqoPNlb0bnama8wwKXFuZ+96yu3GgBVy/MwaG1ayc7tptSltPyd5X1iR&#10;juV2lpMZVtRWCKzI34XEitZeJRsrISYVhwyLxoVJya1oXFYMS2q3uvBZB1lcM7n6CbOSq6ShLkjn&#10;yw/gpXR8HB6NM8ix5iGvQN4EhcXOl1aE1W4u5+o618GJcjcnShsnzAr+W0hLrhxS47CxVFEXpTzX&#10;+EQmq/F1cdF8zxWnl0IHGPAOuOY9s2hq0fIhU4tszuHe0/xNns/ekx+aIe091Qd3720rrTm8rfQy&#10;JnEYPveiGW4Bn7kCeo7YfX1to/spg0jx/BFxnHQ+iuuav57TxHTdl8Ul3sMW97X3atl7ivvqp7hv&#10;ey87TrN3LpON/uK0dCxOa7xxieO02gqx9+TvQu492zPZe09y+5wk9SnxZDL8TPeeYXU5dhXUdkGP&#10;QXLb1eQUVxftjHIf4Vo6N0LSMTxfXXQAnalFZqeOtlle5wm47ExN7ENnX87cRH48HczLH82QMK/6&#10;4GI+vic6HQwyJEqcmxgGTRadB+QhwqAwP87nJsofwtxE50oaWXBH2RXZQL4VefYdpb936rLzJtHp&#10;3LpnS8t03vh7p65C3DuFWNS65sJieTTQ+I/0rdgaq18tVAlp7cNiOiEmvjjxsXcuEM/t9LBgfYSd&#10;yD+subAyHqxofclPIiz0Ex/1ejJQfBxn2My+dwKb4852fFTGMRBWutvjCGlYkdzq8pdwZRhMUz8I&#10;KX/4EfwrgG87PPJrkD88j3wk8iYoLJY/tCGspnU8b/WLuW9azNuu3ktXUVuYdWOTQrcKMq66UT31&#10;ck8mE09Bxmt8XVykuFoH6f20E65c4g245t1S8mJRS8lT5BNPZfIJzS3bBzuQyQc74SOY60G49MJ7&#10;qi9hcASiJsmDYj5oRVZNRjae+S+M8ifdSiyO7im6M6h4LtXopqBccwxl9V5P85RcXBTO+WGeNed3&#10;4fGcX2HOnzDnT4rOxrn4AZ+7CdL7/hG44tftyZcYw0sZn4cxCrUMHkuDd2r1M5xSzbxra07NUCsd&#10;VR/c8wz75GJlfI5yrw36vCA3W1DXGH+B6dulQ5USxzD1U24Wl/j9yewoRk3y51n2u3aO9yct/UDv&#10;T/V2nmW/axOj6gsRoyI8MYwpkNZHXMV4+K4tufSt2FqqXy1UCWntw2I6ISZCrMie6eSDFdkxrKg+&#10;2Fixd+QzWuPIIXG+H75rfw2saB1tjfs6zzjv9shEf/m+dOw8y37XVlshsCJ/W7wZCCunTuM8k66K&#10;4SDEhD5TuCqXAiUNHYQUy/8Ir2Yg78ClF8byNRgZiahJ8qBYLG9DVu1mEstXEsH1DryKd+IlPq7r&#10;xrk7oqfQrYHEtWmroHLPVc+mlJeJi9RXOuKi+VAdpPPs13DF9lJI824pebCY712K+d6l2PxBUy8f&#10;PIdMPvg7/L/wj+DSC33wOgaHI2qSPCjmgxXIqt10fLAQHyzhXqCVk3wZMrsN6B5/Ct1wnloTPUte&#10;7nl/8/wtOprnSCie52bmuYd57ik2TCXRmQKpGC/Uu90H2NwP6Qwrg4Tf25MbGcPGjJ/DuIRKBo/5&#10;xCXNyeKS6oMdl3RmDeVzFJeEhewzTG0qahfFT/EZprZcZ5js6AybmucZRlzZG9m9uXfer9+N+O93&#10;91p8yz7D1L8QcSnCEwMRZgaKSxqv9K3YHlO/WqgS0tqHxXQk194Vzo9BmyB9T6a6+qfJidLJMcWh&#10;zrNexzCXTk4o5jvFSKeONn3mOq9zHK6xNSTWFTUkxqI39qzsDY1B9xVroAOQ5tLAfUVDYkXmTuM9&#10;gka713nR64x3qxnn6pw5oOZhfisNcj3ZNjnVTA4o3zZDrVRUH9z90/P3TfnglCFR4v0Tvi9KpnPX&#10;foeg/TPN7x/dO4R3Gjq/1/s7DfXh7L9cViU/mONOQ7+7ko6d64lOYvnu+E5jC/pqK8TvruRvi8Fa&#10;H+0jFeOnmwNq7cNi6x1i4osUawuxxrE/en/f0hjngJk1thxQ7wuGFX/nsS+ygbwvrBBP91msDXNA&#10;YUVthcCK1rCQWBH2wmJYkdzqIVZCDH3+4kp++z2eb99YsHbt+8g/rLniygywEmLBsKL4YXel6sNa&#10;K9WJ4ko/d6X7La6E8czfle4vxF3p6cSVU50Dn8sWV6SrYvgIMTkYOaR9juZTCSnfVUlDOyDl4Sfh&#10;wwie5dSlF+bhDQxqBKImyYNieXgrsvg3XUvIw1fzRqK3kWXRLVN3Lr468y6RQr/Kk+r1wbPGFrbV&#10;+Gdx0XzPGxjkUerKyeshxf3FJaOS/BYoafMN9x0qGX/ns++0Jnaeqz645/m20ja+jxuKn2v+HH8v&#10;t53P3A+dIPfV93JpJpDiuYpYeC5cOXGXf87+Xk57zPJm7bvr2Xf6Xk79wu/lcnxH8QIq0Z1OP/vu&#10;BYvRGm9cMt9RvFCIfRfuh0Kc51r7sBg+QkyEWNHnm04+WJEdw4rqg4sVzaT73k7r/JnWWGZ87ieu&#10;Ijs3ghXib2aN+4rR5G7j1Uexuy+sSMdidHieK0arrRBYkb/zPs8784/RDl0Vw0GIScHeckvjZ/qe&#10;b5+j+fQVo8+nsZgNUQOXXhijH2NQIxA1SR6UnjFadyXxfZG++7BfJnbH6J73JfXYqYLKA0p5Wchr&#10;vExcFMboEzwrRs+EtJcXl3QQozu+kDH6IWL0cvw82cfo/cznZagMuWK05pjiWTFaPtPePOSfB4rR&#10;c3yMVr/+YjT7ZgIq/cZo6ViM1njjEsdotRVi34X7YbBjtO1vTcX2m/Ez3XeGVd1lHsW+7teu9Fht&#10;IZ9oKZmRDHXe9zqG55aSm9DpyOjonuHfXmeKtzPezUJnVk7Mf77Pmu783fJz4ao/DDJ1iv+uCd3u&#10;f28V3zP42D9BZ00zmNfvOge6Z+A80vVrv/cM0rGzJtFJXvv77nsGtRXi3ZHlzP+sQVdra8Xiu/ZK&#10;LVQJhe3SMx3JDXP6d6vtPE+EPoXUv457qzo3P3NPJ53nkU+EDHN17s7iOnBnNkuDuyrZMDnVzB2W&#10;PtfkYT6keWu8ik0qzVArQskP89mSWdkioT+eZrt5rhrS28CaqKa3A507+ZYK97c7Zrbv/GT9k3rH&#10;++GGa9pfmXFNe+Oj6j/aNbq3yk5cxS8PmJyj3rq5tOwB6hPL/1JW3TDa7a3lt3vvV7iOj2e3e30p&#10;UkZHf9Vflee/6rZ/pzzxgPqrr7jDbqj3PX4rfOHEue1PYm/LnUPbDx4/+YA7CvnyT9pVusJ217v9&#10;iG/Hv24/v3n+9sWNXMBWRP++pArZ4UfGFOtZ93GWM9mayLXhOqR5vhW6jgZ9+s3wi+DSs9xgVIlz&#10;9/FYBDVJHhRcGpW5yL7urohsy77ZTWKohmf9e+eJ8NDuMILxi8gGsjs5h12N9276arwaW2hX430f&#10;wUB2GxiRxhqOV3Z/4u3+MofdfRgdyO4kN6mX3QPYugZ6GfpWlt1iNs2EPMaby67G+2VIfhgD8X+P&#10;dXsYHw803ivc1F7jvR8z34U2Qsuh0O4JHn4BDWw3Nx5ewZ7w8HaWXeFhFb4Y2O7kXuOVH/6BPfnh&#10;wyy7wsOf8rDbAIIND+IWq2zvZMezYeiMhFRSkOr/FwAAAP//AwBQSwMEFAAGAAgAAAAhANLETKHg&#10;AAAACQEAAA8AAABkcnMvZG93bnJldi54bWxMj81OwzAQhO9IvIO1SNyo89NWJcSpqgo4VUi0SIib&#10;G2+TqPE6it0kfXuWEz3uzGj2m3w92VYM2PvGkYJ4FoFAKp1pqFLwdXh7WoHwQZPRrSNUcEUP6+L+&#10;LteZcSN94rAPleAS8plWUIfQZVL6skar/cx1SOydXG914LOvpOn1yOW2lUkULaXVDfGHWne4rbE8&#10;7y9Wwfuox00avw6782l7/TksPr53MSr1+DBtXkAEnMJ/GP7wGR0KZjq6CxkvWgXzlIMsL3gR26tl&#10;GoM4spA8J3OQRS5vFxS/AAAA//8DAFBLAQItABQABgAIAAAAIQCm5lH7DAEAABUCAAATAAAAAAAA&#10;AAAAAAAAAAAAAABbQ29udGVudF9UeXBlc10ueG1sUEsBAi0AFAAGAAgAAAAhADj9If/WAAAAlAEA&#10;AAsAAAAAAAAAAAAAAAAAPQEAAF9yZWxzLy5yZWxzUEsBAi0AFAAGAAgAAAAhAPJgNkddCwAAPVwA&#10;AA4AAAAAAAAAAAAAAAAAPAIAAGRycy9lMm9Eb2MueG1sUEsBAi0AFAAGAAgAAAAhALvqA//JAAAA&#10;KQIAABkAAAAAAAAAAAAAAAAAxQ0AAGRycy9fcmVscy9lMm9Eb2MueG1sLnJlbHNQSwECLQAUAAYA&#10;CAAAACEAKPtBWrkPAABAMwAAFAAAAAAAAAAAAAAAAADFDgAAZHJzL21lZGlhL2ltYWdlMy5lbWZQ&#10;SwECLQAUAAYACAAAACEA0If8UpoRAADIPQAAFAAAAAAAAAAAAAAAAACwHgAAZHJzL21lZGlhL2lt&#10;YWdlMi5lbWZQSwECLQAUAAYACAAAACEAkZcDqkMQAAAsQAAAFAAAAAAAAAAAAAAAAAB8MAAAZHJz&#10;L21lZGlhL2ltYWdlMS5lbWZQSwECLQAUAAYACAAAACEA0sRMoeAAAAAJAQAADwAAAAAAAAAAAAAA&#10;AADxQAAAZHJzL2Rvd25yZXYueG1sUEsFBgAAAAAIAAgAAAIAAP5BAAAAAA==&#10;">
                <v:rect id="矩形 2" o:spid="_x0000_s1027" style="position:absolute;left:55038;top:23436;width:10964;height:284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0PKw8IA&#10;AADaAAAADwAAAGRycy9kb3ducmV2LnhtbESPQYvCMBSE74L/ITxhb5puEZFqlEVQFtlLq+D12Tzb&#10;YvMSmqxWf71ZWPA4zMw3zHLdm1bcqPONZQWfkwQEcWl1w5WC42E7noPwAVlja5kUPMjDejUcLDHT&#10;9s453YpQiQhhn6GCOgSXSenLmgz6iXXE0bvYzmCIsquk7vAe4aaVaZLMpMGG40KNjjY1ldfi1yh4&#10;5tf97pTOi5/W5e55dM3jPN0o9THqvxYgAvXhHf5vf2sFKfxdiTdAr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7Q8rDwgAAANoAAAAPAAAAAAAAAAAAAAAAAJgCAABkcnMvZG93&#10;bnJldi54bWxQSwUGAAAAAAQABAD1AAAAhwMAAAAA&#10;" fillcolor="#dea900" stroked="f" strokeweight="2pt">
                  <v:textbox inset="1mm,0,0,0">
                    <w:txbxContent>
                      <w:p w:rsidR="005F6A5F" w:rsidRDefault="005F6A5F" w:rsidP="005F6A5F">
                        <w:pPr>
                          <w:pStyle w:val="a5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inorEastAsia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Blattaria</w:t>
                        </w:r>
                      </w:p>
                    </w:txbxContent>
                  </v:textbox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" o:spid="_x0000_s1028" type="#_x0000_t75" style="position:absolute;left:3826;width:55440;height:2956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KstIvDAAAA2gAAAA8AAABkcnMvZG93bnJldi54bWxEj0FrwkAUhO9C/8PyCr3pxhSKjW6CFqQ9&#10;VEHrxdsj+0yC2bfb7Nak/94VBI/DzHzDLIrBtOJCnW8sK5hOEhDEpdUNVwoOP+vxDIQPyBpby6Tg&#10;nzwU+dNogZm2Pe/osg+ViBD2GSqoQ3CZlL6syaCfWEccvZPtDIYou0rqDvsIN61Mk+RNGmw4LtTo&#10;6KOm8rz/MwqkWa0+d/Z3e3T9ejq8f6febVKlXp6H5RxEoCE8wvf2l1bwCrcr8QbI/Ao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8qy0i8MAAADaAAAADwAAAAAAAAAAAAAAAACf&#10;AgAAZHJzL2Rvd25yZXYueG1sUEsFBgAAAAAEAAQA9wAAAI8DAAAAAA==&#10;" fillcolor="#4f81bd [3204]" strokecolor="black [3213]">
                  <v:imagedata r:id="rId11" o:title=""/>
                  <v:shadow color="#eeece1 [3214]"/>
                </v:shape>
                <v:shape id="Picture 9" o:spid="_x0000_s1029" type="#_x0000_t75" style="position:absolute;left:4239;top:29362;width:53442;height:4070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komg/EAAAA2gAAAA8AAABkcnMvZG93bnJldi54bWxEj09rwkAUxO+C32F5Qi9FN/1DlegmlFTB&#10;Sw+NXrw9s89kMfs2zW41/fZdoeBxmJnfMKt8sK24UO+NYwVPswQEceW04VrBfreZLkD4gKyxdUwK&#10;fslDno1HK0y1u/IXXcpQiwhhn6KCJoQuldJXDVn0M9cRR+/keoshyr6WusdrhNtWPifJm7RoOC40&#10;2FHRUHUuf6wCaTb0+V0UB/+YyI/1y3qOhTkq9TAZ3pcgAg3hHv5vb7WCV7hdiTdAZn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komg/EAAAA2gAAAA8AAAAAAAAAAAAAAAAA&#10;nwIAAGRycy9kb3ducmV2LnhtbFBLBQYAAAAABAAEAPcAAACQAwAAAAA=&#10;" fillcolor="#4f81bd [3204]" strokecolor="black [3213]">
                  <v:imagedata r:id="rId12" o:title=""/>
                  <v:shadow color="#eeece1 [3214]"/>
                </v:shape>
                <v:group id="组合 5" o:spid="_x0000_s1030" style="position:absolute;left:41942;top:442;width:24060;height:28825" coordorigin="41942,442" coordsize="24059,2702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<v:rect id="矩形 22" o:spid="_x0000_s1031" style="position:absolute;left:55038;top:442;width:10964;height:1311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+7wcMMA&#10;AADbAAAADwAAAGRycy9kb3ducmV2LnhtbESP3WoCMRSE7wu+QzhCb4omLlJ0NYpYWmqv/HuAw+a4&#10;u7o5WZJU17c3QqGXw8x8w8yXnW3ElXyoHWsYDRUI4sKZmksNx8PnYAIiRGSDjWPScKcAy0XvZY65&#10;cTfe0XUfS5EgHHLUUMXY5lKGoiKLYeha4uSdnLcYk/SlNB5vCW4bmSn1Li3WnBYqbGldUXHZ/1oN&#10;9XZ936g3u/r5OHxNvWrDeXyeaP3a71YzEJG6+B/+a38bDVkGzy/pB8jF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+7wcMMAAADbAAAADwAAAAAAAAAAAAAAAACYAgAAZHJzL2Rv&#10;d25yZXYueG1sUEsFBgAAAAAEAAQA9QAAAIgDAAAAAA==&#10;" fillcolor="#ff8b8b" stroked="f" strokeweight="2pt">
                    <v:textbox inset="1mm,0,0,0">
                      <w:txbxContent>
                        <w:p w:rsidR="005F6A5F" w:rsidRDefault="005F6A5F" w:rsidP="005F6A5F">
                          <w:pPr>
                            <w:pStyle w:val="a5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eastAsiaTheme="minorEastAsia" w:hAnsi="Calibri"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>Lepidoptera</w:t>
                          </w:r>
                        </w:p>
                      </w:txbxContent>
                    </v:textbox>
                  </v:rect>
                  <v:rect id="矩形 23" o:spid="_x0000_s1032" style="position:absolute;left:55038;top:13776;width:10964;height:42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3jj98MA&#10;AADbAAAADwAAAGRycy9kb3ducmV2LnhtbESPQYvCMBSE7wv+h/AEL8uaVkWXahQRBFFB1N37o3m2&#10;1ealNFHrvzeC4HGYmW+YyawxpbhR7QrLCuJuBII4tbrgTMHfcfnzC8J5ZI2lZVLwIAezaetrgom2&#10;d97T7eAzESDsElSQe18lUro0J4Ouayvi4J1sbdAHWWdS13gPcFPKXhQNpcGCw0KOFS1ySi+Hq1Gw&#10;/je7Qbkdbs/71Qi/H/MNxvFGqU67mY9BeGr8J/xur7SCXh9eX8IPkNM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3jj98MAAADbAAAADwAAAAAAAAAAAAAAAACYAgAAZHJzL2Rv&#10;d25yZXYueG1sUEsFBgAAAAAEAAQA9QAAAIgDAAAAAA==&#10;" fillcolor="#95b3d7 [1940]" stroked="f" strokeweight="2pt">
                    <v:textbox inset="1mm,0,0,0">
                      <w:txbxContent>
                        <w:p w:rsidR="005F6A5F" w:rsidRDefault="005F6A5F" w:rsidP="005F6A5F">
                          <w:pPr>
                            <w:pStyle w:val="a5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eastAsiaTheme="minorEastAsia" w:hAnsi="Calibri"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>Coleoptera</w:t>
                          </w:r>
                        </w:p>
                      </w:txbxContent>
                    </v:textbox>
                  </v:rect>
                  <v:rect id="矩形 24" o:spid="_x0000_s1033" style="position:absolute;left:55038;top:18220;width:10964;height:368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dt6X8IA&#10;AADbAAAADwAAAGRycy9kb3ducmV2LnhtbESPQYvCMBSE7wv+h/CEvSyabnFFqlHERVa8tfXi7dE8&#10;22LzUpuo9d8bQdjjMDPfMItVbxpxo87VlhV8jyMQxIXVNZcKDvl2NAPhPLLGxjIpeJCD1XLwscBE&#10;2zundMt8KQKEXYIKKu/bREpXVGTQjW1LHLyT7Qz6ILtS6g7vAW4aGUfRVBqsOSxU2NKmouKcXY2C&#10;y6/MuY2t//n7Osb9fpfq/JQq9Tns13MQnnr/H363d1pBPIHXl/AD5PI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23pfwgAAANsAAAAPAAAAAAAAAAAAAAAAAJgCAABkcnMvZG93&#10;bnJldi54bWxQSwUGAAAAAAQABAD1AAAAhwMAAAAA&#10;" fillcolor="#c6f" stroked="f" strokeweight="2pt">
                    <v:textbox inset="1mm,0,0,0">
                      <w:txbxContent>
                        <w:p w:rsidR="005F6A5F" w:rsidRDefault="005F6A5F" w:rsidP="005F6A5F">
                          <w:pPr>
                            <w:pStyle w:val="a5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eastAsiaTheme="minorEastAsia" w:hAnsi="Calibri"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>Diptera</w:t>
                          </w:r>
                        </w:p>
                      </w:txbxContent>
                    </v:textbox>
                  </v:rect>
                  <v:rect id="矩形 25" o:spid="_x0000_s1034" style="position:absolute;left:55038;top:24798;width:10964;height:266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zkGasIA&#10;AADbAAAADwAAAGRycy9kb3ducmV2LnhtbESPT4vCMBTE7wt+h/CEva2pBWWpRhGx7N5ku+L5mbz+&#10;wealNLF2v71ZEDwOM/MbZr0dbSsG6n3jWMF8loAg1s40XCk4/eYfnyB8QDbYOiYFf+Rhu5m8rTEz&#10;7s4/NBShEhHCPkMFdQhdJqXXNVn0M9cRR690vcUQZV9J0+M9wm0r0yRZSosNx4UaO9rXpK/FzSr4&#10;cu0yHy46LU9nfS6Pu8MiLxKl3qfjbgUi0Bhe4Wf72yhIF/D/Jf4AuXk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jOQZqwgAAANsAAAAPAAAAAAAAAAAAAAAAAJgCAABkcnMvZG93&#10;bnJldi54bWxQSwUGAAAAAAQABAD1AAAAhwMAAAAA&#10;" fillcolor="#9bbb59 [3206]" stroked="f" strokeweight="2pt">
                    <v:textbox inset="1mm,0,0,0">
                      <w:txbxContent>
                        <w:p w:rsidR="005F6A5F" w:rsidRDefault="005F6A5F" w:rsidP="005F6A5F">
                          <w:pPr>
                            <w:pStyle w:val="a5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eastAsiaTheme="minorEastAsia" w:hAnsi="Calibri"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>Hymenoptera</w:t>
                          </w:r>
                        </w:p>
                      </w:txbxContent>
                    </v:textbox>
                  </v:rect>
                  <v:rect id="矩形 26" o:spid="_x0000_s1035" style="position:absolute;left:41942;top:11776;width:9992;height:2458;visibility:visible;mso-wrap-style:non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tSj8MA&#10;AADbAAAADwAAAGRycy9kb3ducmV2LnhtbESPQWvCQBSE74L/YXlCb2ajUi3RVaTUIr2Z5tLbI/tM&#10;0mbfxt3VxH/fLQg9DjPzDbPZDaYVN3K+saxglqQgiEurG64UFJ+H6QsIH5A1tpZJwZ087Lbj0QYz&#10;bXs+0S0PlYgQ9hkqqEPoMil9WZNBn9iOOHpn6wyGKF0ltcM+wk0r52m6lAYbjgs1dvRaU/mTX42C&#10;/m3vv+QiX1Hx3n9cXbN6/r44pZ4mw34NItAQ/sOP9lErmC/h70v8AXL7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ntSj8MAAADbAAAADwAAAAAAAAAAAAAAAACYAgAAZHJzL2Rv&#10;d25yZXYueG1sUEsFBgAAAAAEAAQA9QAAAIgDAAAAAA==&#10;" fillcolor="black [3213]" stroked="f" strokeweight="2pt">
                    <v:textbox inset="0,0,0,0">
                      <w:txbxContent>
                        <w:p w:rsidR="005F6A5F" w:rsidRPr="00965814" w:rsidRDefault="005F6A5F" w:rsidP="005F6A5F">
                          <w:pPr>
                            <w:pStyle w:val="a5"/>
                            <w:spacing w:before="0" w:beforeAutospacing="0" w:after="0" w:afterAutospacing="0" w:line="240" w:lineRule="atLeast"/>
                            <w:rPr>
                              <w:sz w:val="18"/>
                              <w:szCs w:val="18"/>
                            </w:rPr>
                          </w:pPr>
                          <w:r w:rsidRPr="00965814">
                            <w:rPr>
                              <w:rFonts w:asciiTheme="minorHAnsi" w:eastAsiaTheme="minorEastAsia" w:hAnsi="Calibri" w:cstheme="minorBidi"/>
                              <w:i/>
                              <w:iCs/>
                              <w:color w:val="FFFFFF" w:themeColor="light1"/>
                              <w:kern w:val="24"/>
                              <w:sz w:val="18"/>
                              <w:szCs w:val="18"/>
                            </w:rPr>
                            <w:t>P.xylostella EcRA</w:t>
                          </w:r>
                        </w:p>
                      </w:txbxContent>
                    </v:textbox>
                  </v:rect>
                </v:group>
                <v:shape id="Picture 11" o:spid="_x0000_s1036" type="#_x0000_t75" style="position:absolute;left:2746;top:68665;width:53640;height:4950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La8CfCAAAA2gAAAA8AAABkcnMvZG93bnJldi54bWxEj0+LwjAUxO/CfofwFrxpuouIVmNZFuqf&#10;y4Ja8fpsnm2xeSlN1PrtzYLgcZiZ3zDzpDO1uFHrKssKvoYRCOLc6ooLBdk+HUxAOI+ssbZMCh7k&#10;IFl89OYYa3vnLd12vhABwi5GBaX3TSyly0sy6Ia2IQ7e2bYGfZBtIXWL9wA3tfyOorE0WHFYKLGh&#10;35Lyy+5qFOhDka6WK4mnY+cm2fRvtNxkI6X6n93PDISnzr/Dr/ZaKxjD/5VwA+TiC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C2vAnwgAAANoAAAAPAAAAAAAAAAAAAAAAAJ8C&#10;AABkcnMvZG93bnJldi54bWxQSwUGAAAAAAQABAD3AAAAjgMAAAAA&#10;" fillcolor="#4f81bd [3204]" strokecolor="black [3213]">
                  <v:imagedata r:id="rId13" o:title=""/>
                  <v:shadow color="#eeece1 [3214]"/>
                </v:shape>
                <v:group id="组合 7" o:spid="_x0000_s1037" style="position:absolute;left:41626;top:30690;width:24376;height:37856" coordorigin="41626,30690" coordsize="24375,354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<v:rect id="矩形 18" o:spid="_x0000_s1038" style="position:absolute;left:41626;top:53889;width:11720;height:24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0C1fMQA&#10;AADbAAAADwAAAGRycy9kb3ducmV2LnhtbESPQU/DMAyF70j8h8hI3FgKaAyVZRMMIe2wC+0QVysx&#10;bVnjVEnoyr+fD5N2s/We3/u8XE++VyPF1AU2cD8rQBHb4DpuDOzrj7tnUCkjO+wDk4F/SrBeXV8t&#10;sXThyJ80VrlREsKpRANtzkOpdbIteUyzMBCL9hOixyxrbLSLeJRw3+uHonjSHjuWhhYH2rRkD9Wf&#10;N7B5f9uNNn7NqasX35N/rKuD/TXm9mZ6fQGVacoX8/l66wRfYOUXGUCvT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tAtXzEAAAA2wAAAA8AAAAAAAAAAAAAAAAAmAIAAGRycy9k&#10;b3ducmV2LnhtbFBLBQYAAAAABAAEAPUAAACJAwAAAAA=&#10;" fillcolor="black [3213]" stroked="f" strokeweight="2pt">
                    <v:textbox inset="0,0,0,0">
                      <w:txbxContent>
                        <w:p w:rsidR="005F6A5F" w:rsidRPr="00965814" w:rsidRDefault="005F6A5F" w:rsidP="005F6A5F">
                          <w:pPr>
                            <w:pStyle w:val="a5"/>
                            <w:spacing w:before="0" w:beforeAutospacing="0" w:after="0" w:afterAutospacing="0"/>
                            <w:rPr>
                              <w:sz w:val="18"/>
                              <w:szCs w:val="18"/>
                            </w:rPr>
                          </w:pPr>
                          <w:r w:rsidRPr="00965814">
                            <w:rPr>
                              <w:rFonts w:asciiTheme="minorHAnsi" w:eastAsiaTheme="minorEastAsia" w:hAnsi="Calibri" w:cstheme="minorBidi"/>
                              <w:i/>
                              <w:iCs/>
                              <w:color w:val="FFFFFF" w:themeColor="light1"/>
                              <w:kern w:val="24"/>
                              <w:sz w:val="18"/>
                              <w:szCs w:val="18"/>
                            </w:rPr>
                            <w:t>P.xylostella EcRB</w:t>
                          </w:r>
                        </w:p>
                      </w:txbxContent>
                    </v:textbox>
                  </v:rect>
                  <v:rect id="矩形 19" o:spid="_x0000_s1039" style="position:absolute;left:55038;top:30690;width:10964;height:424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weoMIA&#10;AADbAAAADwAAAGRycy9kb3ducmV2LnhtbERPTWvCQBC9F/oflhG8iG5SirWpq4RCQZqAaNv7kB2T&#10;aHY2ZFdN/r0rCL3N433Oct2bRlyoc7VlBfEsAkFcWF1zqeD352u6AOE8ssbGMikYyMF69fy0xETb&#10;K+/osvelCCHsElRQed8mUrqiIoNuZlviwB1sZ9AH2JVSd3gN4aaRL1E0lwZrDg0VtvRZUXHan42C&#10;7z+zfW3yeX7cbd5wMqQZxnGm1HjUpx8gPPX+X/xwb3SY/w73X8IBcn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/B6gwgAAANsAAAAPAAAAAAAAAAAAAAAAAJgCAABkcnMvZG93&#10;bnJldi54bWxQSwUGAAAAAAQABAD1AAAAhwMAAAAA&#10;" fillcolor="#95b3d7 [1940]" stroked="f" strokeweight="2pt">
                    <v:textbox inset="1mm,0,0,0">
                      <w:txbxContent>
                        <w:p w:rsidR="005F6A5F" w:rsidRDefault="005F6A5F" w:rsidP="005F6A5F">
                          <w:pPr>
                            <w:pStyle w:val="a5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eastAsiaTheme="minorEastAsia" w:hAnsi="Calibri"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>Coleoptera</w:t>
                          </w:r>
                        </w:p>
                      </w:txbxContent>
                    </v:textbox>
                  </v:rect>
                  <v:rect id="矩形 20" o:spid="_x0000_s1040" style="position:absolute;left:55038;top:35223;width:10964;height:2533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HDLnMEA&#10;AADbAAAADwAAAGRycy9kb3ducmV2LnhtbERPS2rDMBDdB3oHMYVuQiM1lJA6kY1xaWmyyu8AgzW1&#10;nVojI6mJc/toUejy8f7rYrS9uJAPnWMNLzMFgrh2puNGw+n48bwEESKywd4xabhRgCJ/mKwxM+7K&#10;e7ocYiNSCIcMNbQxDpmUoW7JYpi5gThx385bjAn6RhqP1xRuezlXaiEtdpwaWhyoaqn+OfxaDd2u&#10;um3U1Jbb9+Pnm1dDOL+el1o/PY7lCkSkMf6L/9xfRsM8rU9f0g+Q+R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xwy5zBAAAA2wAAAA8AAAAAAAAAAAAAAAAAmAIAAGRycy9kb3du&#10;cmV2LnhtbFBLBQYAAAAABAAEAPUAAACGAwAAAAA=&#10;" fillcolor="#ff8b8b" stroked="f" strokeweight="2pt">
                    <v:textbox inset="1mm,0,0,0">
                      <w:txbxContent>
                        <w:p w:rsidR="005F6A5F" w:rsidRDefault="005F6A5F" w:rsidP="005F6A5F">
                          <w:pPr>
                            <w:pStyle w:val="a5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eastAsiaTheme="minorEastAsia" w:hAnsi="Calibri"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>Lepidoptera</w:t>
                          </w:r>
                        </w:p>
                      </w:txbxContent>
                    </v:textbox>
                  </v:rect>
                  <v:rect id="矩形 21" o:spid="_x0000_s1041" style="position:absolute;left:55038;top:60778;width:10964;height:54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azZx8EA&#10;AADbAAAADwAAAGRycy9kb3ducmV2LnhtbESPQYvCMBSE7wv+h/AEL4umFhSpRpFdRPFW68Xbo3m2&#10;xealNlHrvzeC4HGYmW+YxaoztbhT6yrLCsajCARxbnXFhYJjthnOQDiPrLG2TAqe5GC17P0sMNH2&#10;wSndD74QAcIuQQWl900ipctLMuhGtiEO3tm2Bn2QbSF1i48AN7WMo2gqDVYcFkps6K+k/HK4GQXX&#10;f5lxE1s/2f6e4m6/S3V2TpUa9Lv1HISnzn/Dn/ZOK4jH8P4SfoB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2s2cfBAAAA2wAAAA8AAAAAAAAAAAAAAAAAmAIAAGRycy9kb3du&#10;cmV2LnhtbFBLBQYAAAAABAAEAPUAAACGAwAAAAA=&#10;" fillcolor="#c6f" stroked="f" strokeweight="2pt">
                    <v:textbox inset="1mm,0,0,0">
                      <w:txbxContent>
                        <w:p w:rsidR="005F6A5F" w:rsidRDefault="005F6A5F" w:rsidP="005F6A5F">
                          <w:pPr>
                            <w:pStyle w:val="a5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eastAsiaTheme="minorEastAsia" w:hAnsi="Calibri"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>Diptera</w:t>
                          </w:r>
                        </w:p>
                      </w:txbxContent>
                    </v:textbox>
                  </v:rect>
                </v:group>
                <v:rect id="矩形 8" o:spid="_x0000_s1042" style="position:absolute;left:55038;top:98343;width:10964;height:452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sKWwb0A&#10;AADaAAAADwAAAGRycy9kb3ducmV2LnhtbERPy6rCMBDdC/5DGMGNaFoRlWoUES6ICuJrPzRjW20m&#10;pcnV+vdmIbg8nPd82ZhSPKl2hWUF8SACQZxaXXCm4HL+609BOI+ssbRMCt7kYLlot+aYaPviIz1P&#10;PhMhhF2CCnLvq0RKl+Zk0A1sRRy4m60N+gDrTOoaXyHclHIYRWNpsODQkGNF65zSx+nfKNhezWFU&#10;7sf7+3Ezwd57tcM43inV7TSrGQhPjf+Jv+6NVhC2hivhBsjFB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osKWwb0AAADaAAAADwAAAAAAAAAAAAAAAACYAgAAZHJzL2Rvd25yZXYu&#10;eG1sUEsFBgAAAAAEAAQA9QAAAIIDAAAAAA==&#10;" fillcolor="#95b3d7 [1940]" stroked="f" strokeweight="2pt">
                  <v:textbox inset="1mm,0,0,0">
                    <w:txbxContent>
                      <w:p w:rsidR="005F6A5F" w:rsidRDefault="005F6A5F" w:rsidP="005F6A5F">
                        <w:pPr>
                          <w:pStyle w:val="a5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inorEastAsia" w:hAnsi="Calibri" w:cstheme="minorBidi"/>
                            <w:b/>
                            <w:bCs/>
                            <w:color w:val="000000" w:themeColor="text1"/>
                            <w:kern w:val="24"/>
                          </w:rPr>
                          <w:t>Coleoptera</w:t>
                        </w:r>
                      </w:p>
                    </w:txbxContent>
                  </v:textbox>
                </v:rect>
                <v:group id="组合 9" o:spid="_x0000_s1043" style="position:absolute;left:41626;top:70134;width:24376;height:46784" coordorigin="41626,70134" coordsize="24375,4385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<v:rect id="矩形 14" o:spid="_x0000_s1044" style="position:absolute;left:41626;top:83023;width:11720;height:24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2/ecIA&#10;AADbAAAADwAAAGRycy9kb3ducmV2LnhtbERPTU8CMRC9m/AfmjHxBl0VhSwUghgSDl7chXCdtOPu&#10;yna6aeuy/ntLQuJtXt7nLNeDbUVPPjSOFTxOMhDE2pmGKwWHcjeegwgR2WDrmBT8UoD1anS3xNy4&#10;C39SX8RKpBAOOSqoY+xyKYOuyWKYuI44cV/OW4wJ+koaj5cUblv5lGWv0mLDqaHGjrY16XPxYxVs&#10;398+eu2PL9SUs9Ngn8virL+VergfNgsQkYb4L7659ybNn8L1l3SAXP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Db95wgAAANsAAAAPAAAAAAAAAAAAAAAAAJgCAABkcnMvZG93&#10;bnJldi54bWxQSwUGAAAAAAQABAD1AAAAhwMAAAAA&#10;" fillcolor="black [3213]" stroked="f" strokeweight="2pt">
                    <v:textbox inset="0,0,0,0">
                      <w:txbxContent>
                        <w:p w:rsidR="005F6A5F" w:rsidRDefault="005F6A5F" w:rsidP="005F6A5F">
                          <w:pPr>
                            <w:pStyle w:val="a5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eastAsiaTheme="minorEastAsia" w:hAnsi="Calibri" w:cstheme="minorBidi"/>
                              <w:i/>
                              <w:iCs/>
                              <w:color w:val="FFFFFF" w:themeColor="light1"/>
                              <w:kern w:val="24"/>
                              <w:sz w:val="20"/>
                              <w:szCs w:val="20"/>
                            </w:rPr>
                            <w:t>P.xylostella USP</w:t>
                          </w:r>
                        </w:p>
                      </w:txbxContent>
                    </v:textbox>
                  </v:rect>
                  <v:rect id="矩形 15" o:spid="_x0000_s1045" style="position:absolute;left:55038;top:70134;width:10964;height:2622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muiucEA&#10;AADbAAAADwAAAGRycy9kb3ducmV2LnhtbERP22oCMRB9L/Qfwgi+FE0qVnRrFFGU1idvHzBsprur&#10;m8mSRF3/3hQKfZvDuc503tpa3MiHyrGG974CQZw7U3Gh4XRc98YgQkQ2WDsmDQ8KMJ+9vkwxM+7O&#10;e7odYiFSCIcMNZQxNpmUIS/JYui7hjhxP85bjAn6QhqP9xRuazlQaiQtVpwaSmxoWVJ+OVythmq3&#10;fHyrN7vYro6biVdNOA/PY627nXbxCSJSG//Ff+4vk+Z/wO8v6QA5ew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JrornBAAAA2wAAAA8AAAAAAAAAAAAAAAAAmAIAAGRycy9kb3du&#10;cmV2LnhtbFBLBQYAAAAABAAEAPUAAACGAwAAAAA=&#10;" fillcolor="#ff8b8b" stroked="f" strokeweight="2pt">
                    <v:textbox inset="1mm,0,0,0">
                      <w:txbxContent>
                        <w:p w:rsidR="005F6A5F" w:rsidRDefault="005F6A5F" w:rsidP="005F6A5F">
                          <w:pPr>
                            <w:pStyle w:val="a5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eastAsiaTheme="minorEastAsia" w:hAnsi="Calibri"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>Lepidoptera</w:t>
                          </w:r>
                        </w:p>
                      </w:txbxContent>
                    </v:textbox>
                  </v:rect>
                  <v:rect id="矩形 16" o:spid="_x0000_s1046" style="position:absolute;left:55038;top:100979;width:10964;height:266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YdSoMAA&#10;AADbAAAADwAAAGRycy9kb3ducmV2LnhtbERPS4vCMBC+L/gfwgh7W1MFy1KNImLR27Jd8Twm0wc2&#10;k9LE2v33mwXB23x8z1lvR9uKgXrfOFYwnyUgiLUzDVcKzj/5xycIH5ANto5JwS952G4mb2vMjHvw&#10;Nw1FqEQMYZ+hgjqELpPS65os+pnriCNXut5iiLCvpOnxEcNtKxdJkkqLDceGGjva16Rvxd0qOLo2&#10;zYerXpTni76UX7vDMi8Spd6n424FItAYXuKn+2Ti/BT+f4kHyM0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YdSoMAAAADbAAAADwAAAAAAAAAAAAAAAACYAgAAZHJzL2Rvd25y&#10;ZXYueG1sUEsFBgAAAAAEAAQA9QAAAIUDAAAAAA==&#10;" fillcolor="#9bbb59 [3206]" stroked="f" strokeweight="2pt">
                    <v:textbox inset="1mm,0,0,0">
                      <w:txbxContent>
                        <w:p w:rsidR="005F6A5F" w:rsidRDefault="005F6A5F" w:rsidP="005F6A5F">
                          <w:pPr>
                            <w:pStyle w:val="a5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eastAsiaTheme="minorEastAsia" w:hAnsi="Calibri"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>Hymenoptera</w:t>
                          </w:r>
                        </w:p>
                      </w:txbxContent>
                    </v:textbox>
                  </v:rect>
                  <v:rect id="矩形 17" o:spid="_x0000_s1047" style="position:absolute;left:55038;top:103912;width:10964;height:100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2UulcEA&#10;AADbAAAADwAAAGRycy9kb3ducmV2LnhtbERPS2vCQBC+F/wPywi9FLNpoK1EV5EWafAW04u3ITt5&#10;YHY2za4m/nu3IPQ2H99z1tvJdOJKg2stK3iNYhDEpdUt1wp+iv1iCcJ5ZI2dZVJwIwfbzexpjam2&#10;I+d0PfpahBB2KSpovO9TKV3ZkEEX2Z44cJUdDPoAh1rqAccQbjqZxPG7NNhyaGiwp8+GyvPxYhT8&#10;fsmC+8T6t++XUzIdslwXVa7U83zarUB4mvy/+OHOdJj/AX+/hAPk5g4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lLpXBAAAA2wAAAA8AAAAAAAAAAAAAAAAAmAIAAGRycy9kb3du&#10;cmV2LnhtbFBLBQYAAAAABAAEAPUAAACGAwAAAAA=&#10;" fillcolor="#c6f" stroked="f" strokeweight="2pt">
                    <v:textbox inset="1mm,0,0,0">
                      <w:txbxContent>
                        <w:p w:rsidR="005F6A5F" w:rsidRDefault="005F6A5F" w:rsidP="005F6A5F">
                          <w:pPr>
                            <w:pStyle w:val="a5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eastAsiaTheme="minorEastAsia" w:hAnsi="Calibri" w:cstheme="minorBidi"/>
                              <w:b/>
                              <w:bCs/>
                              <w:color w:val="000000" w:themeColor="text1"/>
                              <w:kern w:val="24"/>
                            </w:rPr>
                            <w:t>Diptera</w:t>
                          </w:r>
                        </w:p>
                      </w:txbxContent>
                    </v:textbox>
                  </v:rect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1" o:spid="_x0000_s1048" type="#_x0000_t202" style="position:absolute;top:2944;width:3601;height:64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DV+c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6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yA1fnEAAAA2wAAAA8AAAAAAAAAAAAAAAAAmAIAAGRycy9k&#10;b3ducmV2LnhtbFBLBQYAAAAABAAEAPUAAACJAwAAAAA=&#10;" filled="f" stroked="f">
                  <v:textbox>
                    <w:txbxContent>
                      <w:p w:rsidR="005F6A5F" w:rsidRDefault="005F6A5F" w:rsidP="005F6A5F">
                        <w:pPr>
                          <w:pStyle w:val="a5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inorEastAsia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44" o:spid="_x0000_s1049" type="#_x0000_t202" style="position:absolute;top:29439;width:3601;height:64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xwYsAA&#10;AADbAAAADwAAAGRycy9kb3ducmV2LnhtbERPS4vCMBC+C/6HMII3TRQVtxpFFMGTi49d2NvQjG2x&#10;mZQm2vrvNwsL3ubje85y3dpSPKn2hWMNo6ECQZw6U3Cm4XrZD+YgfEA2WDomDS/ysF51O0tMjGv4&#10;RM9zyEQMYZ+ghjyEKpHSpzlZ9ENXEUfu5mqLIcI6k6bGJobbUo6VmkmLBceGHCva5pTezw+r4et4&#10;+/meqM9sZ6dV41ol2X5Irfu9drMAEagNb/G/+2Di/BH8/RIPkK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8xwYsAAAADbAAAADwAAAAAAAAAAAAAAAACYAgAAZHJzL2Rvd25y&#10;ZXYueG1sUEsFBgAAAAAEAAQA9QAAAIUDAAAAAA==&#10;" filled="f" stroked="f">
                  <v:textbox>
                    <w:txbxContent>
                      <w:p w:rsidR="005F6A5F" w:rsidRDefault="005F6A5F" w:rsidP="005F6A5F">
                        <w:pPr>
                          <w:pStyle w:val="a5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inorEastAsia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shape id="TextBox 45" o:spid="_x0000_s1050" type="#_x0000_t202" style="position:absolute;top:70527;width:3601;height:64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7uFcAA&#10;AADbAAAADwAAAGRycy9kb3ducmV2LnhtbERPS4vCMBC+C/6HMII3TRQVtxpFdhE8KT52YW9DM7bF&#10;ZlKaaOu/NwsL3ubje85y3dpSPKj2hWMNo6ECQZw6U3Cm4XLeDuYgfEA2WDomDU/ysF51O0tMjGv4&#10;SI9TyEQMYZ+ghjyEKpHSpzlZ9ENXEUfu6mqLIcI6k6bGJobbUo6VmkmLBceGHCv6zCm9ne5Ww/f+&#10;+vszUYfsy06rxrVKsv2QWvd77WYBIlAb3uJ/987E+WP4+yUeIFc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x7uFcAAAADbAAAADwAAAAAAAAAAAAAAAACYAgAAZHJzL2Rvd25y&#10;ZXYueG1sUEsFBgAAAAAEAAQA9QAAAIUDAAAAAA==&#10;" filled="f" stroked="f">
                  <v:textbox>
                    <w:txbxContent>
                      <w:p w:rsidR="005F6A5F" w:rsidRDefault="005F6A5F" w:rsidP="005F6A5F">
                        <w:pPr>
                          <w:pStyle w:val="a5"/>
                          <w:spacing w:before="0" w:beforeAutospacing="0" w:after="0" w:afterAutospacing="0"/>
                        </w:pPr>
                        <w:r>
                          <w:rPr>
                            <w:rFonts w:asciiTheme="minorHAnsi" w:eastAsiaTheme="minorEastAsia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  <v:rect id="矩形 13" o:spid="_x0000_s1051" style="position:absolute;top:372;width:67672;height:1177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vOQ3MMA&#10;AADbAAAADwAAAGRycy9kb3ducmV2LnhtbERPTWvCQBC9C/6HZQRvuqkWkegqRQnYXIq2oschOyZp&#10;s7Mhu42pv74rCN7m8T5nue5MJVpqXGlZwcs4AkGcWV1yruDrMxnNQTiPrLGyTAr+yMF61e8tMdb2&#10;yntqDz4XIYRdjAoK7+tYSpcVZNCNbU0cuIttDPoAm1zqBq8h3FRyEkUzabDk0FBgTZuCsp/Dr1Ew&#10;o/fJMUnnr6fbtE0+Tun2vE+/lRoOurcFCE+df4of7p0O86dw/yUcIF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vOQ3MMAAADbAAAADwAAAAAAAAAAAAAAAACYAgAAZHJzL2Rv&#10;d25yZXYueG1sUEsFBgAAAAAEAAQA9QAAAIgDAAAAAA==&#10;" filled="f" strokecolor="#a89ea4" strokeweight=".25pt">
                  <v:stroke dashstyle="1 1"/>
                  <v:textbox>
                    <w:txbxContent>
                      <w:p w:rsidR="005F6A5F" w:rsidRDefault="005F6A5F" w:rsidP="005F6A5F"/>
                    </w:txbxContent>
                  </v:textbox>
                </v:rect>
              </v:group>
            </w:pict>
          </mc:Fallback>
        </mc:AlternateContent>
      </w:r>
    </w:p>
    <w:p w:rsidR="005F6A5F" w:rsidRDefault="005F6A5F" w:rsidP="00894A9D">
      <w:pPr>
        <w:pStyle w:val="HTML"/>
        <w:rPr>
          <w:rFonts w:ascii="Times New Roman" w:hAnsi="Times New Roman" w:cs="Times New Roman" w:hint="eastAsia"/>
          <w:b/>
        </w:rPr>
      </w:pPr>
    </w:p>
    <w:p w:rsidR="005F6A5F" w:rsidRDefault="005F6A5F" w:rsidP="00894A9D">
      <w:pPr>
        <w:pStyle w:val="HTML"/>
        <w:rPr>
          <w:rFonts w:ascii="Times New Roman" w:hAnsi="Times New Roman" w:cs="Times New Roman" w:hint="eastAsia"/>
          <w:b/>
        </w:rPr>
      </w:pPr>
    </w:p>
    <w:p w:rsidR="005F6A5F" w:rsidRDefault="005F6A5F" w:rsidP="00894A9D">
      <w:pPr>
        <w:pStyle w:val="HTML"/>
        <w:rPr>
          <w:rFonts w:ascii="Times New Roman" w:hAnsi="Times New Roman" w:cs="Times New Roman" w:hint="eastAsia"/>
          <w:b/>
        </w:rPr>
      </w:pPr>
    </w:p>
    <w:p w:rsidR="005F6A5F" w:rsidRDefault="005F6A5F" w:rsidP="00894A9D">
      <w:pPr>
        <w:pStyle w:val="HTML"/>
        <w:rPr>
          <w:rFonts w:ascii="Times New Roman" w:hAnsi="Times New Roman" w:cs="Times New Roman" w:hint="eastAsia"/>
          <w:b/>
        </w:rPr>
      </w:pPr>
    </w:p>
    <w:p w:rsidR="005F6A5F" w:rsidRDefault="005F6A5F" w:rsidP="00894A9D">
      <w:pPr>
        <w:pStyle w:val="HTML"/>
        <w:rPr>
          <w:rFonts w:ascii="Times New Roman" w:hAnsi="Times New Roman" w:cs="Times New Roman" w:hint="eastAsia"/>
          <w:b/>
        </w:rPr>
      </w:pPr>
    </w:p>
    <w:p w:rsidR="005F6A5F" w:rsidRDefault="005F6A5F" w:rsidP="00894A9D">
      <w:pPr>
        <w:pStyle w:val="HTML"/>
        <w:rPr>
          <w:rFonts w:ascii="Times New Roman" w:hAnsi="Times New Roman" w:cs="Times New Roman" w:hint="eastAsia"/>
          <w:b/>
        </w:rPr>
      </w:pPr>
    </w:p>
    <w:p w:rsidR="005F6A5F" w:rsidRDefault="005F6A5F" w:rsidP="00894A9D">
      <w:pPr>
        <w:pStyle w:val="HTML"/>
        <w:rPr>
          <w:rFonts w:ascii="Times New Roman" w:hAnsi="Times New Roman" w:cs="Times New Roman" w:hint="eastAsia"/>
          <w:b/>
        </w:rPr>
      </w:pPr>
    </w:p>
    <w:p w:rsidR="005F6A5F" w:rsidRDefault="005F6A5F" w:rsidP="00894A9D">
      <w:pPr>
        <w:pStyle w:val="HTML"/>
        <w:rPr>
          <w:rFonts w:ascii="Times New Roman" w:hAnsi="Times New Roman" w:cs="Times New Roman" w:hint="eastAsia"/>
          <w:b/>
        </w:rPr>
      </w:pPr>
    </w:p>
    <w:p w:rsidR="005F6A5F" w:rsidRDefault="005F6A5F" w:rsidP="00894A9D">
      <w:pPr>
        <w:pStyle w:val="HTML"/>
        <w:rPr>
          <w:rFonts w:ascii="Times New Roman" w:hAnsi="Times New Roman" w:cs="Times New Roman" w:hint="eastAsia"/>
          <w:b/>
        </w:rPr>
      </w:pPr>
    </w:p>
    <w:p w:rsidR="005F6A5F" w:rsidRDefault="005F6A5F" w:rsidP="00894A9D">
      <w:pPr>
        <w:pStyle w:val="HTML"/>
        <w:rPr>
          <w:rFonts w:ascii="Times New Roman" w:hAnsi="Times New Roman" w:cs="Times New Roman" w:hint="eastAsia"/>
          <w:b/>
        </w:rPr>
      </w:pPr>
    </w:p>
    <w:p w:rsidR="005F6A5F" w:rsidRDefault="005F6A5F" w:rsidP="00894A9D">
      <w:pPr>
        <w:pStyle w:val="HTML"/>
        <w:rPr>
          <w:rFonts w:ascii="Times New Roman" w:hAnsi="Times New Roman" w:cs="Times New Roman" w:hint="eastAsia"/>
          <w:b/>
        </w:rPr>
      </w:pPr>
    </w:p>
    <w:p w:rsidR="005F6A5F" w:rsidRDefault="005F6A5F" w:rsidP="00894A9D">
      <w:pPr>
        <w:pStyle w:val="HTML"/>
        <w:rPr>
          <w:rFonts w:ascii="Times New Roman" w:hAnsi="Times New Roman" w:cs="Times New Roman" w:hint="eastAsia"/>
          <w:b/>
        </w:rPr>
      </w:pPr>
    </w:p>
    <w:p w:rsidR="005F6A5F" w:rsidRDefault="005F6A5F" w:rsidP="00894A9D">
      <w:pPr>
        <w:pStyle w:val="HTML"/>
        <w:rPr>
          <w:rFonts w:ascii="Times New Roman" w:hAnsi="Times New Roman" w:cs="Times New Roman" w:hint="eastAsia"/>
          <w:b/>
        </w:rPr>
      </w:pPr>
    </w:p>
    <w:p w:rsidR="005F6A5F" w:rsidRDefault="005F6A5F" w:rsidP="00894A9D">
      <w:pPr>
        <w:pStyle w:val="HTML"/>
        <w:rPr>
          <w:rFonts w:ascii="Times New Roman" w:hAnsi="Times New Roman" w:cs="Times New Roman" w:hint="eastAsia"/>
          <w:b/>
        </w:rPr>
      </w:pPr>
    </w:p>
    <w:p w:rsidR="005F6A5F" w:rsidRDefault="005F6A5F" w:rsidP="00894A9D">
      <w:pPr>
        <w:pStyle w:val="HTML"/>
        <w:rPr>
          <w:rFonts w:ascii="Times New Roman" w:hAnsi="Times New Roman" w:cs="Times New Roman" w:hint="eastAsia"/>
          <w:b/>
        </w:rPr>
      </w:pPr>
    </w:p>
    <w:p w:rsidR="005F6A5F" w:rsidRDefault="005F6A5F" w:rsidP="00894A9D">
      <w:pPr>
        <w:pStyle w:val="HTML"/>
        <w:rPr>
          <w:rFonts w:ascii="Times New Roman" w:hAnsi="Times New Roman" w:cs="Times New Roman" w:hint="eastAsia"/>
          <w:b/>
        </w:rPr>
      </w:pPr>
    </w:p>
    <w:p w:rsidR="005F6A5F" w:rsidRDefault="005F6A5F" w:rsidP="00894A9D">
      <w:pPr>
        <w:pStyle w:val="HTML"/>
        <w:rPr>
          <w:rFonts w:ascii="Times New Roman" w:hAnsi="Times New Roman" w:cs="Times New Roman" w:hint="eastAsia"/>
          <w:b/>
        </w:rPr>
      </w:pPr>
    </w:p>
    <w:p w:rsidR="005F6A5F" w:rsidRDefault="005F6A5F" w:rsidP="00894A9D">
      <w:pPr>
        <w:pStyle w:val="HTML"/>
        <w:rPr>
          <w:rFonts w:ascii="Times New Roman" w:hAnsi="Times New Roman" w:cs="Times New Roman" w:hint="eastAsia"/>
          <w:b/>
        </w:rPr>
      </w:pPr>
    </w:p>
    <w:p w:rsidR="005F6A5F" w:rsidRDefault="005F6A5F" w:rsidP="00894A9D">
      <w:pPr>
        <w:pStyle w:val="HTML"/>
        <w:rPr>
          <w:rFonts w:ascii="Times New Roman" w:hAnsi="Times New Roman" w:cs="Times New Roman" w:hint="eastAsia"/>
          <w:b/>
        </w:rPr>
      </w:pPr>
    </w:p>
    <w:p w:rsidR="005F6A5F" w:rsidRDefault="005F6A5F" w:rsidP="00894A9D">
      <w:pPr>
        <w:pStyle w:val="HTML"/>
        <w:rPr>
          <w:rFonts w:ascii="Times New Roman" w:hAnsi="Times New Roman" w:cs="Times New Roman" w:hint="eastAsia"/>
          <w:b/>
        </w:rPr>
      </w:pPr>
    </w:p>
    <w:p w:rsidR="005F6A5F" w:rsidRDefault="005F6A5F" w:rsidP="00894A9D">
      <w:pPr>
        <w:pStyle w:val="HTML"/>
        <w:rPr>
          <w:rFonts w:ascii="Times New Roman" w:hAnsi="Times New Roman" w:cs="Times New Roman" w:hint="eastAsia"/>
          <w:b/>
        </w:rPr>
      </w:pPr>
    </w:p>
    <w:p w:rsidR="005F6A5F" w:rsidRDefault="005F6A5F" w:rsidP="00894A9D">
      <w:pPr>
        <w:pStyle w:val="HTML"/>
        <w:rPr>
          <w:rFonts w:ascii="Times New Roman" w:hAnsi="Times New Roman" w:cs="Times New Roman" w:hint="eastAsia"/>
          <w:b/>
        </w:rPr>
      </w:pPr>
    </w:p>
    <w:p w:rsidR="005F6A5F" w:rsidRDefault="005F6A5F" w:rsidP="00894A9D">
      <w:pPr>
        <w:pStyle w:val="HTML"/>
        <w:rPr>
          <w:rFonts w:ascii="Times New Roman" w:hAnsi="Times New Roman" w:cs="Times New Roman" w:hint="eastAsia"/>
          <w:b/>
        </w:rPr>
      </w:pPr>
    </w:p>
    <w:p w:rsidR="005F6A5F" w:rsidRDefault="005F6A5F" w:rsidP="00894A9D">
      <w:pPr>
        <w:pStyle w:val="HTML"/>
        <w:rPr>
          <w:rFonts w:ascii="Times New Roman" w:hAnsi="Times New Roman" w:cs="Times New Roman" w:hint="eastAsia"/>
          <w:b/>
        </w:rPr>
      </w:pPr>
    </w:p>
    <w:p w:rsidR="005F6A5F" w:rsidRDefault="005F6A5F" w:rsidP="00894A9D">
      <w:pPr>
        <w:pStyle w:val="HTML"/>
        <w:rPr>
          <w:rFonts w:ascii="Times New Roman" w:hAnsi="Times New Roman" w:cs="Times New Roman" w:hint="eastAsia"/>
          <w:b/>
        </w:rPr>
      </w:pPr>
    </w:p>
    <w:p w:rsidR="005F6A5F" w:rsidRDefault="005F6A5F" w:rsidP="00894A9D">
      <w:pPr>
        <w:pStyle w:val="HTML"/>
        <w:rPr>
          <w:rFonts w:ascii="Times New Roman" w:hAnsi="Times New Roman" w:cs="Times New Roman" w:hint="eastAsia"/>
          <w:b/>
        </w:rPr>
      </w:pPr>
    </w:p>
    <w:p w:rsidR="005F6A5F" w:rsidRDefault="005F6A5F" w:rsidP="00894A9D">
      <w:pPr>
        <w:pStyle w:val="HTML"/>
        <w:rPr>
          <w:rFonts w:ascii="Times New Roman" w:hAnsi="Times New Roman" w:cs="Times New Roman" w:hint="eastAsia"/>
          <w:b/>
        </w:rPr>
      </w:pPr>
    </w:p>
    <w:p w:rsidR="005F6A5F" w:rsidRDefault="005F6A5F" w:rsidP="00894A9D">
      <w:pPr>
        <w:pStyle w:val="HTML"/>
        <w:rPr>
          <w:rFonts w:ascii="Times New Roman" w:hAnsi="Times New Roman" w:cs="Times New Roman" w:hint="eastAsia"/>
          <w:b/>
        </w:rPr>
      </w:pPr>
    </w:p>
    <w:p w:rsidR="005F6A5F" w:rsidRDefault="005F6A5F" w:rsidP="00894A9D">
      <w:pPr>
        <w:pStyle w:val="HTML"/>
        <w:rPr>
          <w:rFonts w:ascii="Times New Roman" w:hAnsi="Times New Roman" w:cs="Times New Roman" w:hint="eastAsia"/>
          <w:b/>
        </w:rPr>
      </w:pPr>
    </w:p>
    <w:p w:rsidR="005F6A5F" w:rsidRDefault="005F6A5F" w:rsidP="00894A9D">
      <w:pPr>
        <w:pStyle w:val="HTML"/>
        <w:rPr>
          <w:rFonts w:ascii="Times New Roman" w:hAnsi="Times New Roman" w:cs="Times New Roman" w:hint="eastAsia"/>
          <w:b/>
        </w:rPr>
      </w:pPr>
    </w:p>
    <w:p w:rsidR="005F6A5F" w:rsidRDefault="005F6A5F" w:rsidP="00894A9D">
      <w:pPr>
        <w:pStyle w:val="HTML"/>
        <w:rPr>
          <w:rFonts w:ascii="Times New Roman" w:hAnsi="Times New Roman" w:cs="Times New Roman" w:hint="eastAsia"/>
          <w:b/>
        </w:rPr>
      </w:pPr>
    </w:p>
    <w:p w:rsidR="005F6A5F" w:rsidRDefault="005F6A5F" w:rsidP="00894A9D">
      <w:pPr>
        <w:pStyle w:val="HTML"/>
        <w:rPr>
          <w:rFonts w:ascii="Times New Roman" w:hAnsi="Times New Roman" w:cs="Times New Roman" w:hint="eastAsia"/>
          <w:b/>
        </w:rPr>
      </w:pPr>
    </w:p>
    <w:p w:rsidR="005F6A5F" w:rsidRDefault="005F6A5F" w:rsidP="00894A9D">
      <w:pPr>
        <w:pStyle w:val="HTML"/>
        <w:rPr>
          <w:rFonts w:ascii="Times New Roman" w:hAnsi="Times New Roman" w:cs="Times New Roman" w:hint="eastAsia"/>
          <w:b/>
        </w:rPr>
      </w:pPr>
    </w:p>
    <w:p w:rsidR="005F6A5F" w:rsidRDefault="005F6A5F" w:rsidP="00894A9D">
      <w:pPr>
        <w:pStyle w:val="HTML"/>
        <w:rPr>
          <w:rFonts w:ascii="Times New Roman" w:hAnsi="Times New Roman" w:cs="Times New Roman" w:hint="eastAsia"/>
          <w:b/>
        </w:rPr>
      </w:pPr>
    </w:p>
    <w:p w:rsidR="005F6A5F" w:rsidRDefault="005F6A5F" w:rsidP="00894A9D">
      <w:pPr>
        <w:pStyle w:val="HTML"/>
        <w:rPr>
          <w:rFonts w:ascii="Times New Roman" w:hAnsi="Times New Roman" w:cs="Times New Roman" w:hint="eastAsia"/>
          <w:b/>
        </w:rPr>
      </w:pPr>
    </w:p>
    <w:p w:rsidR="005F6A5F" w:rsidRDefault="005F6A5F" w:rsidP="00894A9D">
      <w:pPr>
        <w:pStyle w:val="HTML"/>
        <w:rPr>
          <w:rFonts w:ascii="Times New Roman" w:hAnsi="Times New Roman" w:cs="Times New Roman" w:hint="eastAsia"/>
          <w:b/>
        </w:rPr>
      </w:pPr>
    </w:p>
    <w:p w:rsidR="005F6A5F" w:rsidRDefault="005F6A5F" w:rsidP="00894A9D">
      <w:pPr>
        <w:pStyle w:val="HTML"/>
        <w:rPr>
          <w:rFonts w:ascii="Times New Roman" w:hAnsi="Times New Roman" w:cs="Times New Roman" w:hint="eastAsia"/>
          <w:b/>
        </w:rPr>
      </w:pPr>
    </w:p>
    <w:p w:rsidR="005F6A5F" w:rsidRDefault="005F6A5F" w:rsidP="00894A9D">
      <w:pPr>
        <w:pStyle w:val="HTML"/>
        <w:rPr>
          <w:rFonts w:ascii="Times New Roman" w:hAnsi="Times New Roman" w:cs="Times New Roman" w:hint="eastAsia"/>
          <w:b/>
        </w:rPr>
      </w:pPr>
    </w:p>
    <w:p w:rsidR="005F6A5F" w:rsidRDefault="005F6A5F" w:rsidP="00894A9D">
      <w:pPr>
        <w:pStyle w:val="HTML"/>
        <w:rPr>
          <w:rFonts w:ascii="Times New Roman" w:hAnsi="Times New Roman" w:cs="Times New Roman" w:hint="eastAsia"/>
          <w:b/>
        </w:rPr>
      </w:pPr>
    </w:p>
    <w:p w:rsidR="005F6A5F" w:rsidRDefault="005F6A5F" w:rsidP="00894A9D">
      <w:pPr>
        <w:pStyle w:val="HTML"/>
        <w:rPr>
          <w:rFonts w:ascii="Times New Roman" w:hAnsi="Times New Roman" w:cs="Times New Roman" w:hint="eastAsia"/>
          <w:b/>
        </w:rPr>
      </w:pPr>
    </w:p>
    <w:p w:rsidR="005F6A5F" w:rsidRDefault="005F6A5F" w:rsidP="00894A9D">
      <w:pPr>
        <w:pStyle w:val="HTML"/>
        <w:rPr>
          <w:rFonts w:ascii="Times New Roman" w:hAnsi="Times New Roman" w:cs="Times New Roman" w:hint="eastAsia"/>
          <w:b/>
        </w:rPr>
      </w:pPr>
    </w:p>
    <w:p w:rsidR="005F6A5F" w:rsidRDefault="005F6A5F" w:rsidP="00894A9D">
      <w:pPr>
        <w:pStyle w:val="HTML"/>
        <w:rPr>
          <w:rFonts w:ascii="Times New Roman" w:hAnsi="Times New Roman" w:cs="Times New Roman" w:hint="eastAsia"/>
          <w:b/>
        </w:rPr>
      </w:pPr>
    </w:p>
    <w:p w:rsidR="00894A9D" w:rsidRPr="00830888" w:rsidRDefault="00894A9D" w:rsidP="00894A9D">
      <w:pPr>
        <w:pStyle w:val="HTML"/>
        <w:rPr>
          <w:rFonts w:ascii="Times New Roman" w:hAnsi="Times New Roman" w:cs="Times New Roman"/>
          <w:color w:val="000000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Figure S</w:t>
      </w:r>
      <w:r>
        <w:rPr>
          <w:rFonts w:ascii="Times New Roman" w:hAnsi="Times New Roman" w:cs="Times New Roman" w:hint="eastAsia"/>
          <w:b/>
        </w:rPr>
        <w:t xml:space="preserve">3. </w:t>
      </w:r>
    </w:p>
    <w:p w:rsidR="00894A9D" w:rsidRPr="00894A9D" w:rsidRDefault="00894A9D">
      <w:pPr>
        <w:rPr>
          <w:rFonts w:ascii="Times New Roman" w:hAnsi="Times New Roman" w:cs="Times New Roman"/>
          <w:b/>
          <w:sz w:val="24"/>
          <w:szCs w:val="24"/>
        </w:rPr>
      </w:pPr>
    </w:p>
    <w:p w:rsidR="00894A9D" w:rsidRDefault="00894A9D">
      <w:pPr>
        <w:rPr>
          <w:rFonts w:hint="eastAsia"/>
        </w:rPr>
      </w:pPr>
    </w:p>
    <w:p w:rsidR="00894A9D" w:rsidRPr="00894A9D" w:rsidRDefault="00894A9D">
      <w:pPr>
        <w:rPr>
          <w:rFonts w:hint="eastAsia"/>
        </w:rPr>
      </w:pPr>
    </w:p>
    <w:p w:rsidR="00894A9D" w:rsidRDefault="00894A9D">
      <w:pPr>
        <w:rPr>
          <w:rFonts w:hint="eastAsia"/>
        </w:rPr>
      </w:pPr>
    </w:p>
    <w:p w:rsidR="00894A9D" w:rsidRDefault="00894A9D">
      <w:pPr>
        <w:rPr>
          <w:rFonts w:hint="eastAsia"/>
        </w:rPr>
      </w:pPr>
    </w:p>
    <w:p w:rsidR="00894A9D" w:rsidRDefault="00894A9D">
      <w:pPr>
        <w:rPr>
          <w:rFonts w:hint="eastAsia"/>
        </w:rPr>
      </w:pPr>
    </w:p>
    <w:p w:rsidR="00894A9D" w:rsidRDefault="00894A9D">
      <w:pPr>
        <w:rPr>
          <w:rFonts w:hint="eastAsia"/>
        </w:rPr>
      </w:pPr>
    </w:p>
    <w:p w:rsidR="00894A9D" w:rsidRDefault="00894A9D">
      <w:pPr>
        <w:rPr>
          <w:rFonts w:hint="eastAsia"/>
        </w:rPr>
      </w:pPr>
    </w:p>
    <w:p w:rsidR="00894A9D" w:rsidRDefault="00894A9D">
      <w:pPr>
        <w:rPr>
          <w:rFonts w:hint="eastAsia"/>
        </w:rPr>
      </w:pPr>
    </w:p>
    <w:p w:rsidR="00894A9D" w:rsidRDefault="00894A9D">
      <w:pPr>
        <w:rPr>
          <w:rFonts w:hint="eastAsia"/>
        </w:rPr>
      </w:pPr>
    </w:p>
    <w:p w:rsidR="00894A9D" w:rsidRDefault="00894A9D">
      <w:pPr>
        <w:rPr>
          <w:rFonts w:hint="eastAsia"/>
        </w:rPr>
      </w:pPr>
    </w:p>
    <w:p w:rsidR="00894A9D" w:rsidRDefault="00894A9D">
      <w:pPr>
        <w:rPr>
          <w:rFonts w:hint="eastAsia"/>
        </w:rPr>
      </w:pPr>
    </w:p>
    <w:p w:rsidR="00894A9D" w:rsidRDefault="00894A9D">
      <w:pPr>
        <w:rPr>
          <w:rFonts w:hint="eastAsia"/>
        </w:rPr>
      </w:pPr>
    </w:p>
    <w:p w:rsidR="00894A9D" w:rsidRDefault="00894A9D">
      <w:pPr>
        <w:rPr>
          <w:rFonts w:hint="eastAsia"/>
        </w:rPr>
      </w:pPr>
    </w:p>
    <w:p w:rsidR="00894A9D" w:rsidRDefault="00894A9D">
      <w:pPr>
        <w:rPr>
          <w:rFonts w:hint="eastAsia"/>
        </w:rPr>
      </w:pPr>
    </w:p>
    <w:p w:rsidR="00894A9D" w:rsidRDefault="00894A9D">
      <w:pPr>
        <w:rPr>
          <w:rFonts w:hint="eastAsia"/>
        </w:rPr>
      </w:pPr>
    </w:p>
    <w:p w:rsidR="00894A9D" w:rsidRDefault="00894A9D">
      <w:pPr>
        <w:rPr>
          <w:rFonts w:hint="eastAsia"/>
        </w:rPr>
      </w:pPr>
    </w:p>
    <w:p w:rsidR="00894A9D" w:rsidRDefault="00894A9D">
      <w:pPr>
        <w:rPr>
          <w:rFonts w:hint="eastAsia"/>
        </w:rPr>
      </w:pPr>
    </w:p>
    <w:p w:rsidR="00894A9D" w:rsidRDefault="00894A9D">
      <w:pPr>
        <w:rPr>
          <w:rFonts w:hint="eastAsia"/>
        </w:rPr>
      </w:pPr>
    </w:p>
    <w:p w:rsidR="00894A9D" w:rsidRDefault="00894A9D">
      <w:pPr>
        <w:rPr>
          <w:rFonts w:hint="eastAsia"/>
        </w:rPr>
      </w:pPr>
    </w:p>
    <w:p w:rsidR="00894A9D" w:rsidRDefault="00894A9D">
      <w:pPr>
        <w:rPr>
          <w:rFonts w:hint="eastAsia"/>
        </w:rPr>
      </w:pPr>
    </w:p>
    <w:p w:rsidR="00894A9D" w:rsidRDefault="00894A9D">
      <w:pPr>
        <w:rPr>
          <w:rFonts w:hint="eastAsia"/>
        </w:rPr>
      </w:pPr>
    </w:p>
    <w:p w:rsidR="00894A9D" w:rsidRDefault="00894A9D">
      <w:pPr>
        <w:rPr>
          <w:rFonts w:hint="eastAsia"/>
        </w:rPr>
      </w:pPr>
    </w:p>
    <w:p w:rsidR="00894A9D" w:rsidRDefault="00894A9D">
      <w:pPr>
        <w:rPr>
          <w:rFonts w:hint="eastAsia"/>
        </w:rPr>
      </w:pPr>
    </w:p>
    <w:p w:rsidR="00894A9D" w:rsidRDefault="00894A9D">
      <w:pPr>
        <w:rPr>
          <w:rFonts w:hint="eastAsia"/>
        </w:rPr>
      </w:pPr>
    </w:p>
    <w:p w:rsidR="00894A9D" w:rsidRDefault="00894A9D">
      <w:pPr>
        <w:rPr>
          <w:rFonts w:hint="eastAsia"/>
        </w:rPr>
      </w:pPr>
    </w:p>
    <w:p w:rsidR="00894A9D" w:rsidRDefault="00894A9D">
      <w:pPr>
        <w:rPr>
          <w:rFonts w:hint="eastAsia"/>
        </w:rPr>
      </w:pPr>
    </w:p>
    <w:p w:rsidR="00894A9D" w:rsidRDefault="00894A9D">
      <w:pPr>
        <w:rPr>
          <w:rFonts w:hint="eastAsia"/>
        </w:rPr>
      </w:pPr>
    </w:p>
    <w:p w:rsidR="00894A9D" w:rsidRDefault="00894A9D">
      <w:pPr>
        <w:rPr>
          <w:rFonts w:hint="eastAsia"/>
        </w:rPr>
      </w:pPr>
    </w:p>
    <w:p w:rsidR="00894A9D" w:rsidRDefault="00894A9D">
      <w:pPr>
        <w:rPr>
          <w:rFonts w:hint="eastAsia"/>
        </w:rPr>
      </w:pPr>
    </w:p>
    <w:p w:rsidR="00894A9D" w:rsidRDefault="00894A9D">
      <w:pPr>
        <w:rPr>
          <w:rFonts w:hint="eastAsia"/>
        </w:rPr>
      </w:pPr>
    </w:p>
    <w:p w:rsidR="00894A9D" w:rsidRDefault="00894A9D">
      <w:pPr>
        <w:rPr>
          <w:rFonts w:hint="eastAsia"/>
        </w:rPr>
      </w:pPr>
    </w:p>
    <w:p w:rsidR="00894A9D" w:rsidRDefault="00894A9D">
      <w:pPr>
        <w:rPr>
          <w:rFonts w:hint="eastAsia"/>
        </w:rPr>
      </w:pPr>
    </w:p>
    <w:p w:rsidR="00894A9D" w:rsidRDefault="00894A9D">
      <w:pPr>
        <w:rPr>
          <w:rFonts w:hint="eastAsia"/>
        </w:rPr>
      </w:pPr>
    </w:p>
    <w:p w:rsidR="00894A9D" w:rsidRDefault="00894A9D">
      <w:pPr>
        <w:rPr>
          <w:rFonts w:hint="eastAsia"/>
        </w:rPr>
      </w:pPr>
    </w:p>
    <w:p w:rsidR="000E355F" w:rsidRDefault="000E355F">
      <w:pPr>
        <w:rPr>
          <w:rFonts w:hint="eastAsia"/>
        </w:rPr>
      </w:pPr>
    </w:p>
    <w:sectPr w:rsidR="000E35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1240" w:rsidRDefault="00A71240" w:rsidP="00525720">
      <w:r>
        <w:separator/>
      </w:r>
    </w:p>
  </w:endnote>
  <w:endnote w:type="continuationSeparator" w:id="0">
    <w:p w:rsidR="00A71240" w:rsidRDefault="00A71240" w:rsidP="005257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1240" w:rsidRDefault="00A71240" w:rsidP="00525720">
      <w:r>
        <w:separator/>
      </w:r>
    </w:p>
  </w:footnote>
  <w:footnote w:type="continuationSeparator" w:id="0">
    <w:p w:rsidR="00A71240" w:rsidRDefault="00A71240" w:rsidP="005257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A6F"/>
    <w:rsid w:val="00003577"/>
    <w:rsid w:val="00094066"/>
    <w:rsid w:val="000E355F"/>
    <w:rsid w:val="00123F47"/>
    <w:rsid w:val="00130F0C"/>
    <w:rsid w:val="001C04B0"/>
    <w:rsid w:val="00226299"/>
    <w:rsid w:val="00280136"/>
    <w:rsid w:val="002C60F6"/>
    <w:rsid w:val="003530B8"/>
    <w:rsid w:val="003A5429"/>
    <w:rsid w:val="003D4361"/>
    <w:rsid w:val="00462A01"/>
    <w:rsid w:val="00476B7E"/>
    <w:rsid w:val="004C36E0"/>
    <w:rsid w:val="00525720"/>
    <w:rsid w:val="005F6A5F"/>
    <w:rsid w:val="007F12E9"/>
    <w:rsid w:val="007F4EE9"/>
    <w:rsid w:val="00894A9D"/>
    <w:rsid w:val="0093509C"/>
    <w:rsid w:val="0096279F"/>
    <w:rsid w:val="00965814"/>
    <w:rsid w:val="00A14C03"/>
    <w:rsid w:val="00A51EE5"/>
    <w:rsid w:val="00A71240"/>
    <w:rsid w:val="00AA0948"/>
    <w:rsid w:val="00AB0D4F"/>
    <w:rsid w:val="00B07A50"/>
    <w:rsid w:val="00BA1A69"/>
    <w:rsid w:val="00BE3865"/>
    <w:rsid w:val="00C904E9"/>
    <w:rsid w:val="00C93A6F"/>
    <w:rsid w:val="00D2353C"/>
    <w:rsid w:val="00DE60C0"/>
    <w:rsid w:val="00E02BF0"/>
    <w:rsid w:val="00E21748"/>
    <w:rsid w:val="00EF27C2"/>
    <w:rsid w:val="00F277A7"/>
    <w:rsid w:val="00F85D48"/>
    <w:rsid w:val="00FF6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57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57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57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5720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5257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123F4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23F47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894A9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894A9D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57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57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57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5720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5257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123F4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23F47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894A9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894A9D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56359D-30E0-418C-BB33-59D5331624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2</Pages>
  <Words>13</Words>
  <Characters>79</Characters>
  <Application>Microsoft Office Word</Application>
  <DocSecurity>0</DocSecurity>
  <Lines>1</Lines>
  <Paragraphs>1</Paragraphs>
  <ScaleCrop>false</ScaleCrop>
  <Company/>
  <LinksUpToDate>false</LinksUpToDate>
  <CharactersWithSpaces>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Z</dc:creator>
  <cp:keywords/>
  <dc:description/>
  <cp:lastModifiedBy>TBZ</cp:lastModifiedBy>
  <cp:revision>11</cp:revision>
  <dcterms:created xsi:type="dcterms:W3CDTF">2012-09-01T07:15:00Z</dcterms:created>
  <dcterms:modified xsi:type="dcterms:W3CDTF">2012-09-01T09:43:00Z</dcterms:modified>
</cp:coreProperties>
</file>